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284B5" w14:textId="77777777" w:rsidR="00987092" w:rsidRPr="00987092" w:rsidRDefault="00987092" w:rsidP="00987092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987092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Supporting </w:t>
      </w:r>
      <w:r w:rsidRPr="0098709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I</w:t>
      </w:r>
      <w:r w:rsidRPr="00987092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nformation</w:t>
      </w:r>
      <w:r w:rsidRPr="0098709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87092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to</w:t>
      </w:r>
    </w:p>
    <w:p w14:paraId="3CD9E474" w14:textId="77777777" w:rsidR="00987092" w:rsidRPr="00987092" w:rsidRDefault="00987092" w:rsidP="00987092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  <w:szCs w:val="24"/>
        </w:rPr>
      </w:pPr>
    </w:p>
    <w:p w14:paraId="0E1E01AC" w14:textId="77777777" w:rsidR="00987092" w:rsidRPr="008F1B67" w:rsidRDefault="00987092" w:rsidP="00987092">
      <w:pPr>
        <w:spacing w:line="360" w:lineRule="auto"/>
        <w:rPr>
          <w:rFonts w:ascii="Times New Roman" w:eastAsia="等线 Light" w:hAnsi="Times New Roman" w:cs="Times New Roman"/>
          <w:b/>
          <w:bCs/>
          <w:sz w:val="22"/>
        </w:rPr>
      </w:pPr>
      <w:r w:rsidRPr="008F1B67">
        <w:rPr>
          <w:rFonts w:ascii="Times New Roman" w:eastAsia="等线 Light" w:hAnsi="Times New Roman" w:cs="Times New Roman" w:hint="eastAsia"/>
          <w:b/>
          <w:bCs/>
          <w:sz w:val="22"/>
        </w:rPr>
        <w:t>Exposure to m</w:t>
      </w:r>
      <w:r w:rsidRPr="008F1B67">
        <w:rPr>
          <w:rFonts w:ascii="Times New Roman" w:eastAsia="等线 Light" w:hAnsi="Times New Roman" w:cs="Times New Roman"/>
          <w:b/>
          <w:bCs/>
          <w:sz w:val="22"/>
        </w:rPr>
        <w:t>icro- and nano</w:t>
      </w:r>
      <w:r w:rsidRPr="008F1B67">
        <w:rPr>
          <w:rFonts w:ascii="Times New Roman" w:eastAsia="等线 Light" w:hAnsi="Times New Roman" w:cs="Times New Roman" w:hint="eastAsia"/>
          <w:b/>
          <w:bCs/>
          <w:sz w:val="22"/>
        </w:rPr>
        <w:t>-</w:t>
      </w:r>
      <w:r w:rsidRPr="008F1B67">
        <w:rPr>
          <w:rFonts w:ascii="Times New Roman" w:eastAsia="等线 Light" w:hAnsi="Times New Roman" w:cs="Times New Roman"/>
          <w:b/>
          <w:bCs/>
          <w:sz w:val="22"/>
        </w:rPr>
        <w:t xml:space="preserve">plastics: </w:t>
      </w:r>
      <w:r w:rsidRPr="008F1B67">
        <w:rPr>
          <w:rFonts w:ascii="Times New Roman" w:eastAsia="等线 Light" w:hAnsi="Times New Roman" w:cs="Times New Roman" w:hint="eastAsia"/>
          <w:b/>
          <w:bCs/>
          <w:sz w:val="22"/>
        </w:rPr>
        <w:t>From human internal burden to</w:t>
      </w:r>
      <w:r w:rsidRPr="008F1B67">
        <w:rPr>
          <w:rFonts w:ascii="Times New Roman" w:eastAsia="等线 Light" w:hAnsi="Times New Roman" w:cs="Times New Roman"/>
          <w:b/>
          <w:bCs/>
          <w:sz w:val="22"/>
        </w:rPr>
        <w:t xml:space="preserve"> systems-level health</w:t>
      </w:r>
      <w:r w:rsidRPr="008F1B67">
        <w:rPr>
          <w:rFonts w:ascii="Times New Roman" w:eastAsia="等线 Light" w:hAnsi="Times New Roman" w:cs="Times New Roman" w:hint="eastAsia"/>
          <w:b/>
          <w:bCs/>
          <w:sz w:val="22"/>
        </w:rPr>
        <w:t>-</w:t>
      </w:r>
      <w:r w:rsidRPr="008F1B67">
        <w:rPr>
          <w:rFonts w:ascii="Times New Roman" w:eastAsia="等线 Light" w:hAnsi="Times New Roman" w:cs="Times New Roman"/>
          <w:b/>
          <w:bCs/>
          <w:sz w:val="22"/>
        </w:rPr>
        <w:t>risk</w:t>
      </w:r>
      <w:r w:rsidRPr="008F1B67">
        <w:rPr>
          <w:rFonts w:ascii="Times New Roman" w:eastAsia="等线 Light" w:hAnsi="Times New Roman" w:cs="Times New Roman" w:hint="eastAsia"/>
          <w:b/>
          <w:bCs/>
          <w:sz w:val="22"/>
        </w:rPr>
        <w:t xml:space="preserve"> interpretation</w:t>
      </w:r>
    </w:p>
    <w:p w14:paraId="3032DA8F" w14:textId="77777777" w:rsidR="00987092" w:rsidRPr="00987092" w:rsidRDefault="00987092" w:rsidP="00987092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  <w:szCs w:val="24"/>
        </w:rPr>
      </w:pPr>
    </w:p>
    <w:p w14:paraId="29F766D5" w14:textId="77777777" w:rsidR="00987092" w:rsidRPr="00987092" w:rsidRDefault="00987092" w:rsidP="00987092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987092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Running title: </w:t>
      </w:r>
      <w:r w:rsidRPr="00987092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ystems-level interpretation of m</w:t>
      </w:r>
      <w:r w:rsidRPr="00987092">
        <w:rPr>
          <w:rFonts w:ascii="Times New Roman" w:eastAsia="等线" w:hAnsi="Times New Roman" w:cs="Times New Roman"/>
          <w:color w:val="000000"/>
          <w:sz w:val="24"/>
          <w:szCs w:val="24"/>
        </w:rPr>
        <w:t>icro- and nano</w:t>
      </w:r>
      <w:r w:rsidRPr="00987092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-</w:t>
      </w:r>
      <w:r w:rsidRPr="00987092">
        <w:rPr>
          <w:rFonts w:ascii="Times New Roman" w:eastAsia="等线" w:hAnsi="Times New Roman" w:cs="Times New Roman"/>
          <w:color w:val="000000"/>
          <w:sz w:val="24"/>
          <w:szCs w:val="24"/>
        </w:rPr>
        <w:t>plastic</w:t>
      </w:r>
      <w:r w:rsidRPr="00987092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exposure</w:t>
      </w:r>
    </w:p>
    <w:p w14:paraId="1330CCC7" w14:textId="77777777" w:rsidR="00987092" w:rsidRPr="00987092" w:rsidRDefault="00987092" w:rsidP="00987092">
      <w:pPr>
        <w:spacing w:line="360" w:lineRule="auto"/>
        <w:rPr>
          <w:rFonts w:ascii="Times New Roman" w:eastAsia="等线" w:hAnsi="Times New Roman" w:cs="Times New Roman"/>
          <w:color w:val="000000"/>
          <w:sz w:val="22"/>
          <w:szCs w:val="24"/>
        </w:rPr>
      </w:pPr>
    </w:p>
    <w:p w14:paraId="522CA823" w14:textId="6D46E48A" w:rsidR="00987092" w:rsidRDefault="00987092" w:rsidP="00987092">
      <w:pPr>
        <w:spacing w:line="360" w:lineRule="auto"/>
        <w:rPr>
          <w:rFonts w:ascii="Times New Roman" w:eastAsia="等线" w:hAnsi="Times New Roman" w:cs="Times New Roman"/>
          <w:sz w:val="22"/>
          <w:vertAlign w:val="superscript"/>
          <w14:ligatures w14:val="none"/>
        </w:rPr>
      </w:pPr>
      <w:r w:rsidRPr="00987092">
        <w:rPr>
          <w:rFonts w:ascii="Times New Roman" w:eastAsia="等线" w:hAnsi="Times New Roman" w:cs="Times New Roman"/>
          <w:sz w:val="22"/>
          <w14:ligatures w14:val="none"/>
        </w:rPr>
        <w:t>Chen Tu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Jie Yan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Jingyi Liao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2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Rongkui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Hu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2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Yudong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Fen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Di Wu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3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Yankai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Xia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3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Dan Wan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Jinrong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Tan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4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Xianzheng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Yuan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5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Dong Zhu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6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Jing Wei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7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Li Xu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8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Mingkai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Xu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9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Xuetao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Guo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0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Jian Zhao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1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Qiqing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Chen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2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Zhenming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Zhan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3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Lianzhen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Li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4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Yini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Ma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5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Xiaoxu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Jian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6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Kai Zhan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7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Cheng Pen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8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Mengyao Li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9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Ning Shen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20, 2</w:t>
      </w:r>
      <w:r w:rsidRPr="00987092">
        <w:rPr>
          <w:rFonts w:ascii="Times New Roman" w:eastAsia="等线" w:hAnsi="Times New Roman" w:cs="Times New Roman" w:hint="eastAsia"/>
          <w:sz w:val="22"/>
          <w:vertAlign w:val="superscript"/>
          <w14:ligatures w14:val="none"/>
        </w:rPr>
        <w:t>1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Willie J. G. M. Peijnenbur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2</w:t>
      </w:r>
      <w:r w:rsidRPr="00987092">
        <w:rPr>
          <w:rFonts w:ascii="Times New Roman" w:eastAsia="等线" w:hAnsi="Times New Roman" w:cs="Times New Roman" w:hint="eastAsia"/>
          <w:sz w:val="22"/>
          <w:vertAlign w:val="superscript"/>
          <w14:ligatures w14:val="none"/>
        </w:rPr>
        <w:t>2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Matt</w:t>
      </w:r>
      <w:r w:rsidR="00656B10">
        <w:rPr>
          <w:rFonts w:ascii="Times New Roman" w:eastAsia="等线" w:hAnsi="Times New Roman" w:cs="Times New Roman" w:hint="eastAsia"/>
          <w:sz w:val="22"/>
          <w14:ligatures w14:val="none"/>
        </w:rPr>
        <w:t>h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ias C. Rillig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2</w:t>
      </w:r>
      <w:r w:rsidRPr="00987092">
        <w:rPr>
          <w:rFonts w:ascii="Times New Roman" w:eastAsia="等线" w:hAnsi="Times New Roman" w:cs="Times New Roman" w:hint="eastAsia"/>
          <w:sz w:val="22"/>
          <w:vertAlign w:val="superscript"/>
          <w14:ligatures w14:val="none"/>
        </w:rPr>
        <w:t>3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Jason C. White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2</w:t>
      </w:r>
      <w:r w:rsidRPr="00987092">
        <w:rPr>
          <w:rFonts w:ascii="Times New Roman" w:eastAsia="等线" w:hAnsi="Times New Roman" w:cs="Times New Roman" w:hint="eastAsia"/>
          <w:sz w:val="22"/>
          <w:vertAlign w:val="superscript"/>
          <w14:ligatures w14:val="none"/>
        </w:rPr>
        <w:t>4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>, Yongming Luo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1*</w:t>
      </w:r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, </w:t>
      </w:r>
      <w:proofErr w:type="spellStart"/>
      <w:r w:rsidRPr="00987092">
        <w:rPr>
          <w:rFonts w:ascii="Times New Roman" w:eastAsia="等线" w:hAnsi="Times New Roman" w:cs="Times New Roman"/>
          <w:sz w:val="22"/>
          <w14:ligatures w14:val="none"/>
        </w:rPr>
        <w:t>Ningwei</w:t>
      </w:r>
      <w:proofErr w:type="spellEnd"/>
      <w:r w:rsidRPr="00987092">
        <w:rPr>
          <w:rFonts w:ascii="Times New Roman" w:eastAsia="等线" w:hAnsi="Times New Roman" w:cs="Times New Roman"/>
          <w:sz w:val="22"/>
          <w14:ligatures w14:val="none"/>
        </w:rPr>
        <w:t xml:space="preserve"> Zhao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2, 2</w:t>
      </w:r>
      <w:r w:rsidRPr="00987092">
        <w:rPr>
          <w:rFonts w:ascii="Times New Roman" w:eastAsia="等线" w:hAnsi="Times New Roman" w:cs="Times New Roman" w:hint="eastAsia"/>
          <w:sz w:val="22"/>
          <w:vertAlign w:val="superscript"/>
          <w14:ligatures w14:val="none"/>
        </w:rPr>
        <w:t>1</w:t>
      </w:r>
      <w:r w:rsidRPr="00987092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*</w:t>
      </w:r>
    </w:p>
    <w:p w14:paraId="141BBAF1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</w:t>
      </w:r>
      <w:r w:rsidRPr="00111E91">
        <w:rPr>
          <w:rFonts w:ascii="Times New Roman" w:hAnsi="Times New Roman" w:cs="Times New Roman"/>
          <w:sz w:val="22"/>
        </w:rPr>
        <w:t>State Key Laboratory of Soil and Sustainable Agriculture, Institute of Soil Science, Chinese Academy of Sciences, Nanjing</w:t>
      </w:r>
      <w:r>
        <w:rPr>
          <w:rFonts w:ascii="Times New Roman" w:hAnsi="Times New Roman" w:cs="Times New Roman"/>
          <w:sz w:val="22"/>
        </w:rPr>
        <w:t xml:space="preserve"> 211135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06DF6474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2</w:t>
      </w:r>
      <w:r w:rsidRPr="00111E91">
        <w:rPr>
          <w:rFonts w:ascii="Times New Roman" w:hAnsi="Times New Roman" w:cs="Times New Roman"/>
          <w:sz w:val="22"/>
        </w:rPr>
        <w:t>Affiliated Hospital of Nanjing University of Chinese Medicine, Nanjing</w:t>
      </w:r>
      <w:r>
        <w:rPr>
          <w:rFonts w:ascii="Times New Roman" w:hAnsi="Times New Roman" w:cs="Times New Roman"/>
          <w:sz w:val="22"/>
        </w:rPr>
        <w:t xml:space="preserve"> 210029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431D72C2" w14:textId="186B593F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3</w:t>
      </w:r>
      <w:r w:rsidRPr="00111E91">
        <w:rPr>
          <w:rFonts w:ascii="Times New Roman" w:hAnsi="Times New Roman" w:cs="Times New Roman"/>
          <w:sz w:val="22"/>
        </w:rPr>
        <w:t>State Key Laboratory of Reproductive Medicine</w:t>
      </w:r>
      <w:r w:rsidR="00F42FCA">
        <w:rPr>
          <w:rFonts w:ascii="Times New Roman" w:hAnsi="Times New Roman" w:cs="Times New Roman" w:hint="eastAsia"/>
          <w:sz w:val="22"/>
        </w:rPr>
        <w:t xml:space="preserve"> </w:t>
      </w:r>
      <w:r w:rsidR="00F42FCA" w:rsidRPr="00F42FCA">
        <w:rPr>
          <w:rFonts w:ascii="Times New Roman" w:hAnsi="Times New Roman" w:cs="Times New Roman" w:hint="eastAsia"/>
          <w:sz w:val="22"/>
        </w:rPr>
        <w:t>and Offspring Health</w:t>
      </w:r>
      <w:r w:rsidRPr="00111E91">
        <w:rPr>
          <w:rFonts w:ascii="Times New Roman" w:hAnsi="Times New Roman" w:cs="Times New Roman"/>
          <w:sz w:val="22"/>
        </w:rPr>
        <w:t>, Center for Global Health, School of Public Health, Nanjing Medical University, Nanjing</w:t>
      </w:r>
      <w:r>
        <w:rPr>
          <w:rFonts w:ascii="Times New Roman" w:hAnsi="Times New Roman" w:cs="Times New Roman"/>
          <w:sz w:val="22"/>
        </w:rPr>
        <w:t xml:space="preserve"> 211166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5BC8544B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4</w:t>
      </w:r>
      <w:r w:rsidRPr="00111E91">
        <w:rPr>
          <w:rFonts w:ascii="Times New Roman" w:hAnsi="Times New Roman" w:cs="Times New Roman"/>
          <w:sz w:val="22"/>
        </w:rPr>
        <w:t>College of Resources and Environmental Sciences, Nanjing Agricultural University, Nanjing</w:t>
      </w:r>
      <w:r>
        <w:rPr>
          <w:rFonts w:ascii="Times New Roman" w:hAnsi="Times New Roman" w:cs="Times New Roman"/>
          <w:sz w:val="22"/>
        </w:rPr>
        <w:t xml:space="preserve"> 211800</w:t>
      </w:r>
      <w:r w:rsidRPr="00111E91">
        <w:rPr>
          <w:rFonts w:ascii="Times New Roman" w:hAnsi="Times New Roman" w:cs="Times New Roman"/>
          <w:sz w:val="22"/>
        </w:rPr>
        <w:t>, China;</w:t>
      </w:r>
    </w:p>
    <w:p w14:paraId="2F569697" w14:textId="40ACB524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5</w:t>
      </w:r>
      <w:r w:rsidRPr="00111E91">
        <w:rPr>
          <w:rFonts w:ascii="Times New Roman" w:hAnsi="Times New Roman" w:cs="Times New Roman"/>
          <w:sz w:val="22"/>
        </w:rPr>
        <w:t xml:space="preserve">Shandong Key Laboratory of </w:t>
      </w:r>
      <w:r w:rsidR="00F42FCA" w:rsidRPr="00F42FCA">
        <w:rPr>
          <w:rFonts w:ascii="Times New Roman" w:hAnsi="Times New Roman" w:cs="Times New Roman" w:hint="eastAsia"/>
          <w:sz w:val="22"/>
        </w:rPr>
        <w:t>Synergistic Control of Complex Multi-Media Pollution</w:t>
      </w:r>
      <w:r w:rsidRPr="00111E91">
        <w:rPr>
          <w:rFonts w:ascii="Times New Roman" w:hAnsi="Times New Roman" w:cs="Times New Roman"/>
          <w:sz w:val="22"/>
        </w:rPr>
        <w:t>, School of Environmental Science and Engineering, Shandong University, Qingdao</w:t>
      </w:r>
      <w:r>
        <w:rPr>
          <w:rFonts w:ascii="Times New Roman" w:hAnsi="Times New Roman" w:cs="Times New Roman"/>
          <w:sz w:val="22"/>
        </w:rPr>
        <w:t xml:space="preserve"> 266200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27DBF46D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6</w:t>
      </w:r>
      <w:r w:rsidRPr="00111E91">
        <w:rPr>
          <w:rFonts w:ascii="Times New Roman" w:hAnsi="Times New Roman" w:cs="Times New Roman"/>
          <w:sz w:val="22"/>
        </w:rPr>
        <w:t>State Key Laboratory of Regional and Urban Ecology, Ningbo Observation and Research Station, Institute of Urban Environment, Chinese Academy of Sciences, Xiamen</w:t>
      </w:r>
      <w:r>
        <w:rPr>
          <w:rFonts w:ascii="Times New Roman" w:hAnsi="Times New Roman" w:cs="Times New Roman"/>
          <w:sz w:val="22"/>
        </w:rPr>
        <w:t xml:space="preserve"> </w:t>
      </w:r>
      <w:r w:rsidRPr="0062587D">
        <w:rPr>
          <w:rFonts w:ascii="Times New Roman" w:hAnsi="Times New Roman" w:cs="Times New Roman"/>
          <w:sz w:val="22"/>
        </w:rPr>
        <w:t>361021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3C3CBDB5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7</w:t>
      </w:r>
      <w:r w:rsidRPr="00111E91">
        <w:rPr>
          <w:rFonts w:ascii="Times New Roman" w:hAnsi="Times New Roman" w:cs="Times New Roman"/>
          <w:sz w:val="22"/>
        </w:rPr>
        <w:t>Key Laboratory of Soil Environment Management and Pollution Control, Nanjing Institute of Environmental Sciences, Ministry of Ecology and Environment of China, Nanjing</w:t>
      </w:r>
      <w:r>
        <w:rPr>
          <w:rFonts w:ascii="Times New Roman" w:hAnsi="Times New Roman" w:cs="Times New Roman"/>
          <w:sz w:val="22"/>
        </w:rPr>
        <w:t xml:space="preserve"> 210042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0146A6DE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8</w:t>
      </w:r>
      <w:r w:rsidRPr="00111E91">
        <w:rPr>
          <w:rFonts w:ascii="Times New Roman" w:hAnsi="Times New Roman" w:cs="Times New Roman"/>
          <w:sz w:val="22"/>
        </w:rPr>
        <w:t>Institute of Quality Standard and Testing Technology, Beijing Academy of Agriculture and Forestry Sciences, Beijing</w:t>
      </w:r>
      <w:r>
        <w:rPr>
          <w:rFonts w:ascii="Times New Roman" w:hAnsi="Times New Roman" w:cs="Times New Roman"/>
          <w:sz w:val="22"/>
        </w:rPr>
        <w:t xml:space="preserve"> 100097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0E7C4B86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9</w:t>
      </w:r>
      <w:r w:rsidRPr="00111E91">
        <w:rPr>
          <w:rFonts w:ascii="Times New Roman" w:hAnsi="Times New Roman" w:cs="Times New Roman"/>
          <w:sz w:val="22"/>
        </w:rPr>
        <w:t>Key Laboratory of Pollution Ecology and Environmental Engineering, Institute of Applied Ecology, Chinese Academy of Sciences, Shenyang</w:t>
      </w:r>
      <w:r>
        <w:rPr>
          <w:rFonts w:ascii="Times New Roman" w:hAnsi="Times New Roman" w:cs="Times New Roman"/>
          <w:sz w:val="22"/>
        </w:rPr>
        <w:t xml:space="preserve"> 110016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516A01FC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0</w:t>
      </w:r>
      <w:r w:rsidRPr="00111E91">
        <w:rPr>
          <w:rFonts w:ascii="Times New Roman" w:hAnsi="Times New Roman" w:cs="Times New Roman"/>
          <w:sz w:val="22"/>
        </w:rPr>
        <w:t>College of Natural Resources and Environment, Northwest A&amp;F University, Yangling</w:t>
      </w:r>
      <w:r>
        <w:rPr>
          <w:rFonts w:ascii="Times New Roman" w:hAnsi="Times New Roman" w:cs="Times New Roman"/>
          <w:sz w:val="22"/>
        </w:rPr>
        <w:t xml:space="preserve"> 712100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6ADB0FA0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1</w:t>
      </w:r>
      <w:r w:rsidRPr="00111E91">
        <w:rPr>
          <w:rFonts w:ascii="Times New Roman" w:hAnsi="Times New Roman" w:cs="Times New Roman"/>
          <w:sz w:val="22"/>
        </w:rPr>
        <w:t xml:space="preserve">Institute of Coastal Environmental Pollution Control, Key Laboratory of Marine Environment and Ecology, Ministry of Education, Frontiers Science Center for Deep Ocean </w:t>
      </w:r>
      <w:proofErr w:type="spellStart"/>
      <w:r w:rsidRPr="00111E91">
        <w:rPr>
          <w:rFonts w:ascii="Times New Roman" w:hAnsi="Times New Roman" w:cs="Times New Roman"/>
          <w:sz w:val="22"/>
        </w:rPr>
        <w:t>Multispheres</w:t>
      </w:r>
      <w:proofErr w:type="spellEnd"/>
      <w:r w:rsidRPr="00111E91">
        <w:rPr>
          <w:rFonts w:ascii="Times New Roman" w:hAnsi="Times New Roman" w:cs="Times New Roman"/>
          <w:sz w:val="22"/>
        </w:rPr>
        <w:t xml:space="preserve"> and Earth System, Ocean </w:t>
      </w:r>
      <w:r w:rsidRPr="00111E91">
        <w:rPr>
          <w:rFonts w:ascii="Times New Roman" w:hAnsi="Times New Roman" w:cs="Times New Roman"/>
          <w:sz w:val="22"/>
        </w:rPr>
        <w:lastRenderedPageBreak/>
        <w:t>University of China, Qingdao</w:t>
      </w:r>
      <w:r>
        <w:rPr>
          <w:rFonts w:ascii="Times New Roman" w:hAnsi="Times New Roman" w:cs="Times New Roman"/>
          <w:sz w:val="22"/>
        </w:rPr>
        <w:t xml:space="preserve"> 266100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70F36502" w14:textId="1041CD3E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2</w:t>
      </w:r>
      <w:r w:rsidRPr="00111E91">
        <w:rPr>
          <w:rFonts w:ascii="Times New Roman" w:hAnsi="Times New Roman" w:cs="Times New Roman"/>
          <w:sz w:val="22"/>
        </w:rPr>
        <w:t>State Key Laboratory of Estuarine and Coastal Research, East China Normal University, Shanghai</w:t>
      </w:r>
      <w:r>
        <w:rPr>
          <w:rFonts w:ascii="Times New Roman" w:hAnsi="Times New Roman" w:cs="Times New Roman"/>
          <w:sz w:val="22"/>
        </w:rPr>
        <w:t xml:space="preserve"> </w:t>
      </w:r>
      <w:r w:rsidRPr="00987092">
        <w:rPr>
          <w:rFonts w:ascii="Times New Roman" w:hAnsi="Times New Roman" w:cs="Times New Roman"/>
          <w:sz w:val="22"/>
        </w:rPr>
        <w:t>200241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4476EF8B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3</w:t>
      </w:r>
      <w:r w:rsidRPr="00111E91">
        <w:rPr>
          <w:rFonts w:ascii="Times New Roman" w:hAnsi="Times New Roman" w:cs="Times New Roman"/>
          <w:sz w:val="22"/>
        </w:rPr>
        <w:t>College of Resources and Environmental Engineering, Guizhou University, Guiyang</w:t>
      </w:r>
      <w:r>
        <w:rPr>
          <w:rFonts w:ascii="Times New Roman" w:hAnsi="Times New Roman" w:cs="Times New Roman"/>
          <w:sz w:val="22"/>
        </w:rPr>
        <w:t xml:space="preserve"> 550025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21D07E0A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4</w:t>
      </w:r>
      <w:r w:rsidRPr="00111E91">
        <w:rPr>
          <w:rFonts w:ascii="Times New Roman" w:hAnsi="Times New Roman" w:cs="Times New Roman"/>
          <w:sz w:val="22"/>
        </w:rPr>
        <w:t>School of Environment and Geography, Shandong Key Laboratory of Synergistic Control of Complex Multi-Media Pollution, Qingdao University, Qingdao</w:t>
      </w:r>
      <w:r>
        <w:rPr>
          <w:rFonts w:ascii="Times New Roman" w:hAnsi="Times New Roman" w:cs="Times New Roman"/>
          <w:sz w:val="22"/>
        </w:rPr>
        <w:t xml:space="preserve"> 266071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5680179A" w14:textId="3CADFB6C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5</w:t>
      </w:r>
      <w:r w:rsidRPr="00111E91">
        <w:rPr>
          <w:rFonts w:ascii="Times New Roman" w:hAnsi="Times New Roman" w:cs="Times New Roman"/>
          <w:sz w:val="22"/>
        </w:rPr>
        <w:t xml:space="preserve">Key Laboratory of </w:t>
      </w:r>
      <w:proofErr w:type="spellStart"/>
      <w:r w:rsidRPr="00111E91">
        <w:rPr>
          <w:rFonts w:ascii="Times New Roman" w:hAnsi="Times New Roman" w:cs="Times New Roman"/>
          <w:sz w:val="22"/>
        </w:rPr>
        <w:t>Agro</w:t>
      </w:r>
      <w:proofErr w:type="spellEnd"/>
      <w:r w:rsidRPr="00111E91">
        <w:rPr>
          <w:rFonts w:ascii="Times New Roman" w:hAnsi="Times New Roman" w:cs="Times New Roman"/>
          <w:sz w:val="22"/>
        </w:rPr>
        <w:t>-Forestry Environmental Processes and Ecological Regulation of Hainan Province, School of Environmental Science and Engineering, Hainan University, Haikou</w:t>
      </w:r>
      <w:r>
        <w:rPr>
          <w:rFonts w:ascii="Times New Roman" w:hAnsi="Times New Roman" w:cs="Times New Roman"/>
          <w:sz w:val="22"/>
        </w:rPr>
        <w:t xml:space="preserve"> </w:t>
      </w:r>
      <w:r w:rsidRPr="0062587D">
        <w:rPr>
          <w:rFonts w:ascii="Times New Roman" w:hAnsi="Times New Roman" w:cs="Times New Roman"/>
          <w:sz w:val="22"/>
        </w:rPr>
        <w:t>570228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0B166436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6</w:t>
      </w:r>
      <w:r w:rsidRPr="00111E91">
        <w:rPr>
          <w:rFonts w:ascii="Times New Roman" w:hAnsi="Times New Roman" w:cs="Times New Roman"/>
          <w:sz w:val="22"/>
        </w:rPr>
        <w:t>China National Environmental Monitoring Centre, Beijing</w:t>
      </w:r>
      <w:r>
        <w:rPr>
          <w:rFonts w:ascii="Times New Roman" w:hAnsi="Times New Roman" w:cs="Times New Roman"/>
          <w:sz w:val="22"/>
        </w:rPr>
        <w:t xml:space="preserve"> </w:t>
      </w:r>
      <w:r w:rsidRPr="0062587D">
        <w:rPr>
          <w:rFonts w:ascii="Times New Roman" w:hAnsi="Times New Roman" w:cs="Times New Roman"/>
          <w:sz w:val="22"/>
        </w:rPr>
        <w:t>100012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750F295B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7</w:t>
      </w:r>
      <w:r w:rsidRPr="00111E91">
        <w:rPr>
          <w:rFonts w:ascii="Times New Roman" w:hAnsi="Times New Roman" w:cs="Times New Roman"/>
          <w:sz w:val="22"/>
        </w:rPr>
        <w:t>National Observation and Research Station of Coastal Ecological Environments in Macao, Macao Environmental Research Institute, Macau University of Science and Technology, Macao</w:t>
      </w:r>
      <w:r>
        <w:rPr>
          <w:rFonts w:ascii="Times New Roman" w:hAnsi="Times New Roman" w:cs="Times New Roman"/>
          <w:sz w:val="22"/>
        </w:rPr>
        <w:t xml:space="preserve"> </w:t>
      </w:r>
      <w:r w:rsidRPr="0062587D">
        <w:rPr>
          <w:rFonts w:ascii="Times New Roman" w:hAnsi="Times New Roman" w:cs="Times New Roman"/>
          <w:sz w:val="22"/>
        </w:rPr>
        <w:t>999078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61B27BAC" w14:textId="3DFF8063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8</w:t>
      </w:r>
      <w:r w:rsidRPr="00111E91">
        <w:rPr>
          <w:rFonts w:ascii="Times New Roman" w:hAnsi="Times New Roman" w:cs="Times New Roman"/>
          <w:sz w:val="22"/>
        </w:rPr>
        <w:t xml:space="preserve">Key Laboratory of Environmental Risk Assessment and Control on Chemical Process, </w:t>
      </w:r>
      <w:r w:rsidR="00F42FCA" w:rsidRPr="00F42FCA">
        <w:rPr>
          <w:rFonts w:ascii="Times New Roman" w:hAnsi="Times New Roman" w:cs="Times New Roman" w:hint="eastAsia"/>
          <w:sz w:val="22"/>
        </w:rPr>
        <w:t>Ministry of Ecology and Environment,</w:t>
      </w:r>
      <w:r w:rsidR="00F42FCA">
        <w:rPr>
          <w:rFonts w:ascii="Times New Roman" w:hAnsi="Times New Roman" w:cs="Times New Roman" w:hint="eastAsia"/>
          <w:sz w:val="22"/>
        </w:rPr>
        <w:t xml:space="preserve"> </w:t>
      </w:r>
      <w:r w:rsidRPr="00111E91">
        <w:rPr>
          <w:rFonts w:ascii="Times New Roman" w:hAnsi="Times New Roman" w:cs="Times New Roman"/>
          <w:sz w:val="22"/>
        </w:rPr>
        <w:t>School of Resource and Environmental Engineering, East China University of Science and Technology, Shanghai</w:t>
      </w:r>
      <w:r>
        <w:rPr>
          <w:rFonts w:ascii="Times New Roman" w:hAnsi="Times New Roman" w:cs="Times New Roman"/>
          <w:sz w:val="22"/>
        </w:rPr>
        <w:t xml:space="preserve"> </w:t>
      </w:r>
      <w:r w:rsidRPr="00752DDC">
        <w:rPr>
          <w:rFonts w:ascii="Times New Roman" w:hAnsi="Times New Roman" w:cs="Times New Roman"/>
          <w:sz w:val="22"/>
        </w:rPr>
        <w:t>200237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173F59D1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19</w:t>
      </w:r>
      <w:r w:rsidRPr="00111E91">
        <w:rPr>
          <w:rFonts w:ascii="Times New Roman" w:hAnsi="Times New Roman" w:cs="Times New Roman"/>
          <w:sz w:val="22"/>
        </w:rPr>
        <w:t>State Key Laboratory of Systems Medicine for Cancer, Shanghai Cancer Institute, Renji Hospital, Shanghai Jiao Tong University School of Medicine, Shanghai</w:t>
      </w:r>
      <w:r>
        <w:rPr>
          <w:rFonts w:ascii="Times New Roman" w:hAnsi="Times New Roman" w:cs="Times New Roman"/>
          <w:sz w:val="22"/>
        </w:rPr>
        <w:t xml:space="preserve"> 200127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746562B7" w14:textId="77777777" w:rsidR="00987092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20</w:t>
      </w:r>
      <w:r w:rsidRPr="00111E91">
        <w:rPr>
          <w:rFonts w:ascii="Times New Roman" w:hAnsi="Times New Roman" w:cs="Times New Roman"/>
          <w:sz w:val="22"/>
        </w:rPr>
        <w:t xml:space="preserve">Nantong 4th People's Hospital, </w:t>
      </w:r>
      <w:proofErr w:type="spellStart"/>
      <w:r w:rsidRPr="00111E91">
        <w:rPr>
          <w:rFonts w:ascii="Times New Roman" w:hAnsi="Times New Roman" w:cs="Times New Roman"/>
          <w:sz w:val="22"/>
        </w:rPr>
        <w:t>Kangda</w:t>
      </w:r>
      <w:proofErr w:type="spellEnd"/>
      <w:r w:rsidRPr="00111E91">
        <w:rPr>
          <w:rFonts w:ascii="Times New Roman" w:hAnsi="Times New Roman" w:cs="Times New Roman"/>
          <w:sz w:val="22"/>
        </w:rPr>
        <w:t xml:space="preserve"> College of Nanjing Medical University Affiliated Nantong Mental Health Center, Nantong</w:t>
      </w:r>
      <w:r>
        <w:rPr>
          <w:rFonts w:ascii="Times New Roman" w:hAnsi="Times New Roman" w:cs="Times New Roman"/>
          <w:sz w:val="22"/>
        </w:rPr>
        <w:t xml:space="preserve"> 226005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708904BB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111E91">
        <w:rPr>
          <w:rFonts w:ascii="Times New Roman" w:hAnsi="Times New Roman" w:cs="Times New Roman"/>
          <w:sz w:val="22"/>
        </w:rPr>
        <w:t xml:space="preserve">China </w:t>
      </w:r>
      <w:proofErr w:type="spellStart"/>
      <w:r w:rsidRPr="00111E91">
        <w:rPr>
          <w:rFonts w:ascii="Times New Roman" w:hAnsi="Times New Roman" w:cs="Times New Roman"/>
          <w:sz w:val="22"/>
        </w:rPr>
        <w:t>Exposomics</w:t>
      </w:r>
      <w:proofErr w:type="spellEnd"/>
      <w:r w:rsidRPr="00111E91">
        <w:rPr>
          <w:rFonts w:ascii="Times New Roman" w:hAnsi="Times New Roman" w:cs="Times New Roman"/>
          <w:sz w:val="22"/>
        </w:rPr>
        <w:t xml:space="preserve"> Institute, Shanghai</w:t>
      </w:r>
      <w:r>
        <w:rPr>
          <w:rFonts w:ascii="Times New Roman" w:hAnsi="Times New Roman" w:cs="Times New Roman"/>
          <w:sz w:val="22"/>
        </w:rPr>
        <w:t xml:space="preserve"> 200120</w:t>
      </w:r>
      <w:r w:rsidRPr="00111E91">
        <w:rPr>
          <w:rFonts w:ascii="Times New Roman" w:hAnsi="Times New Roman" w:cs="Times New Roman"/>
          <w:sz w:val="22"/>
        </w:rPr>
        <w:t>, China</w:t>
      </w:r>
    </w:p>
    <w:p w14:paraId="53877CAF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111E91">
        <w:rPr>
          <w:rFonts w:ascii="Times New Roman" w:hAnsi="Times New Roman" w:cs="Times New Roman"/>
          <w:sz w:val="22"/>
        </w:rPr>
        <w:t xml:space="preserve">National Institute of Public Health and the Environment, Center for the Safety of Substances and Products, </w:t>
      </w:r>
      <w:proofErr w:type="spellStart"/>
      <w:r w:rsidRPr="00111E91">
        <w:rPr>
          <w:rFonts w:ascii="Times New Roman" w:hAnsi="Times New Roman" w:cs="Times New Roman"/>
          <w:sz w:val="22"/>
        </w:rPr>
        <w:t>Bilthoven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752DDC">
        <w:rPr>
          <w:rFonts w:ascii="Times New Roman" w:hAnsi="Times New Roman" w:cs="Times New Roman"/>
          <w:sz w:val="22"/>
        </w:rPr>
        <w:t>3720BA</w:t>
      </w:r>
      <w:r w:rsidRPr="00111E91">
        <w:rPr>
          <w:rFonts w:ascii="Times New Roman" w:hAnsi="Times New Roman" w:cs="Times New Roman"/>
          <w:sz w:val="22"/>
        </w:rPr>
        <w:t>, the Netherlands</w:t>
      </w:r>
    </w:p>
    <w:p w14:paraId="0FC71E11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111E91">
        <w:rPr>
          <w:rFonts w:ascii="Times New Roman" w:hAnsi="Times New Roman" w:cs="Times New Roman"/>
          <w:sz w:val="22"/>
        </w:rPr>
        <w:t>Institute of Biology, Freie Universität Berlin, Berlin</w:t>
      </w:r>
      <w:r>
        <w:rPr>
          <w:rFonts w:ascii="Times New Roman" w:hAnsi="Times New Roman" w:cs="Times New Roman"/>
          <w:sz w:val="22"/>
        </w:rPr>
        <w:t xml:space="preserve"> </w:t>
      </w:r>
      <w:r w:rsidRPr="00752DDC">
        <w:rPr>
          <w:rFonts w:ascii="Times New Roman" w:hAnsi="Times New Roman" w:cs="Times New Roman"/>
          <w:sz w:val="22"/>
        </w:rPr>
        <w:t>14195</w:t>
      </w:r>
      <w:r w:rsidRPr="00111E91">
        <w:rPr>
          <w:rFonts w:ascii="Times New Roman" w:hAnsi="Times New Roman" w:cs="Times New Roman"/>
          <w:sz w:val="22"/>
        </w:rPr>
        <w:t>, Germany</w:t>
      </w:r>
    </w:p>
    <w:p w14:paraId="64D93981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111E91">
        <w:rPr>
          <w:rFonts w:ascii="Times New Roman" w:hAnsi="Times New Roman" w:cs="Times New Roman"/>
          <w:sz w:val="22"/>
        </w:rPr>
        <w:t>The Connecticut Agricultural Experiment Station, New Haven</w:t>
      </w:r>
      <w:r>
        <w:rPr>
          <w:rFonts w:ascii="Times New Roman" w:hAnsi="Times New Roman" w:cs="Times New Roman"/>
          <w:sz w:val="22"/>
        </w:rPr>
        <w:t xml:space="preserve"> </w:t>
      </w:r>
      <w:r w:rsidRPr="00752DDC">
        <w:rPr>
          <w:rFonts w:ascii="Times New Roman" w:hAnsi="Times New Roman" w:cs="Times New Roman"/>
          <w:sz w:val="22"/>
        </w:rPr>
        <w:t>06504</w:t>
      </w:r>
      <w:r w:rsidRPr="00111E91">
        <w:rPr>
          <w:rFonts w:ascii="Times New Roman" w:hAnsi="Times New Roman" w:cs="Times New Roman"/>
          <w:sz w:val="22"/>
        </w:rPr>
        <w:t>, USA</w:t>
      </w:r>
    </w:p>
    <w:p w14:paraId="7C800711" w14:textId="77777777" w:rsidR="00987092" w:rsidRPr="00111E91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</w:p>
    <w:p w14:paraId="1B2B0FBC" w14:textId="77777777" w:rsidR="006462C6" w:rsidRDefault="00987092" w:rsidP="006462C6">
      <w:pPr>
        <w:spacing w:line="360" w:lineRule="auto"/>
        <w:rPr>
          <w:rFonts w:ascii="Times New Roman" w:hAnsi="Times New Roman" w:cs="Times New Roman"/>
          <w:sz w:val="22"/>
        </w:rPr>
      </w:pPr>
      <w:r w:rsidRPr="00111E91">
        <w:rPr>
          <w:rFonts w:ascii="Times New Roman" w:hAnsi="Times New Roman" w:cs="Times New Roman"/>
          <w:sz w:val="22"/>
          <w:vertAlign w:val="superscript"/>
        </w:rPr>
        <w:t>*</w:t>
      </w:r>
      <w:r w:rsidRPr="00111E91">
        <w:rPr>
          <w:rFonts w:ascii="Times New Roman" w:hAnsi="Times New Roman" w:cs="Times New Roman"/>
          <w:b/>
          <w:bCs/>
          <w:sz w:val="22"/>
        </w:rPr>
        <w:t>Correspondence</w:t>
      </w:r>
      <w:r w:rsidR="00E97D26">
        <w:rPr>
          <w:rFonts w:ascii="Times New Roman" w:hAnsi="Times New Roman" w:cs="Times New Roman" w:hint="eastAsia"/>
          <w:b/>
          <w:bCs/>
          <w:sz w:val="22"/>
        </w:rPr>
        <w:t>:</w:t>
      </w:r>
      <w:r w:rsidR="00E97D26">
        <w:rPr>
          <w:rFonts w:ascii="Times New Roman" w:hAnsi="Times New Roman" w:cs="Times New Roman"/>
          <w:b/>
          <w:bCs/>
          <w:sz w:val="22"/>
        </w:rPr>
        <w:t xml:space="preserve"> </w:t>
      </w:r>
      <w:r w:rsidR="006462C6">
        <w:rPr>
          <w:rFonts w:ascii="Times New Roman" w:hAnsi="Times New Roman" w:cs="Times New Roman"/>
          <w:sz w:val="22"/>
        </w:rPr>
        <w:t>ymluo@issas.ac.cn (Yongming Luo), mass.zhao@exposomics-institute.com (</w:t>
      </w:r>
      <w:proofErr w:type="spellStart"/>
      <w:r w:rsidR="006462C6">
        <w:rPr>
          <w:rFonts w:ascii="Times New Roman" w:hAnsi="Times New Roman" w:cs="Times New Roman"/>
          <w:sz w:val="22"/>
        </w:rPr>
        <w:t>Ningwei</w:t>
      </w:r>
      <w:proofErr w:type="spellEnd"/>
      <w:r w:rsidR="006462C6">
        <w:rPr>
          <w:rFonts w:ascii="Times New Roman" w:hAnsi="Times New Roman" w:cs="Times New Roman"/>
          <w:sz w:val="22"/>
        </w:rPr>
        <w:t xml:space="preserve"> Zhao)</w:t>
      </w:r>
    </w:p>
    <w:p w14:paraId="755A7C76" w14:textId="506DB0F9" w:rsidR="00987092" w:rsidRPr="006462C6" w:rsidRDefault="00987092" w:rsidP="00987092">
      <w:pPr>
        <w:spacing w:line="360" w:lineRule="auto"/>
        <w:rPr>
          <w:rFonts w:ascii="Times New Roman" w:hAnsi="Times New Roman" w:cs="Times New Roman"/>
          <w:sz w:val="22"/>
        </w:rPr>
      </w:pPr>
    </w:p>
    <w:p w14:paraId="3CD150BC" w14:textId="77777777" w:rsidR="008F1B67" w:rsidRDefault="008F1B67" w:rsidP="00987092">
      <w:pPr>
        <w:spacing w:line="360" w:lineRule="auto"/>
        <w:rPr>
          <w:rFonts w:ascii="Times New Roman" w:eastAsia="等线" w:hAnsi="Times New Roman" w:cs="Times New Roman"/>
          <w:sz w:val="22"/>
          <w14:ligatures w14:val="none"/>
        </w:rPr>
        <w:sectPr w:rsidR="008F1B67" w:rsidSect="00512CFC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DB253A9" w14:textId="77777777" w:rsidR="008F1B67" w:rsidRPr="008F1B67" w:rsidRDefault="008F1B67" w:rsidP="008F1B67">
      <w:pPr>
        <w:widowControl/>
        <w:jc w:val="left"/>
        <w:rPr>
          <w:rFonts w:ascii="Times New Roman" w:eastAsia="等线" w:hAnsi="Times New Roman" w:cs="Times New Roman"/>
          <w:b/>
          <w:bCs/>
          <w14:ligatures w14:val="none"/>
        </w:rPr>
      </w:pPr>
      <w:r w:rsidRPr="008F1B67">
        <w:rPr>
          <w:rFonts w:ascii="Times New Roman" w:eastAsia="等线" w:hAnsi="Times New Roman" w:cs="Times New Roman" w:hint="eastAsia"/>
          <w:b/>
          <w:bCs/>
          <w14:ligatures w14:val="none"/>
        </w:rPr>
        <w:lastRenderedPageBreak/>
        <w:t>Table S1 Disease risks and mechanisms of exposure to micro- and nano-plastics in human organ systems</w:t>
      </w:r>
      <w:r w:rsidRPr="008F1B67">
        <w:rPr>
          <w:rFonts w:ascii="Times New Roman" w:eastAsia="等线" w:hAnsi="Times New Roman" w:cs="Times New Roman"/>
          <w:b/>
          <w:bCs/>
          <w14:ligatures w14:val="none"/>
        </w:rPr>
        <w:t xml:space="preserve"> 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584"/>
        <w:gridCol w:w="2391"/>
        <w:gridCol w:w="3961"/>
        <w:gridCol w:w="5395"/>
        <w:gridCol w:w="1239"/>
      </w:tblGrid>
      <w:tr w:rsidR="008F1B67" w:rsidRPr="008F1B67" w14:paraId="2F1E15DF" w14:textId="77777777" w:rsidTr="005A794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406ADC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Organ syste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506C7C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Typical dise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5EC6E9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Mechanis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01A7C5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Signaling pathway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8E0336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References</w:t>
            </w:r>
          </w:p>
        </w:tc>
      </w:tr>
      <w:tr w:rsidR="008F1B67" w:rsidRPr="008F1B67" w14:paraId="5CF2070F" w14:textId="77777777" w:rsidTr="005A794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39CB07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Nervous system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2E9C2B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Neurodegenerative dise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29E22D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 xml:space="preserve">Oxidative stress; </w:t>
            </w:r>
            <w:proofErr w:type="spellStart"/>
            <w:r w:rsidRPr="008F1B67">
              <w:rPr>
                <w:rFonts w:ascii="Times New Roman" w:eastAsia="等线" w:hAnsi="Times New Roman" w:cs="Times New Roman"/>
                <w:sz w:val="22"/>
              </w:rPr>
              <w:t>Pyroptosis</w:t>
            </w:r>
            <w:proofErr w:type="spellEnd"/>
            <w:r w:rsidRPr="008F1B67">
              <w:rPr>
                <w:rFonts w:ascii="Times New Roman" w:eastAsia="等线" w:hAnsi="Times New Roman" w:cs="Times New Roman"/>
                <w:sz w:val="22"/>
              </w:rPr>
              <w:t xml:space="preserve">; Mitochondrial 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dys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function; Neuronal apopto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D6E045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ASC-NLRP3-GSDMD signaling; AMPK signaling; Caspase-3 signaling; NF-</w:t>
            </w:r>
            <w:proofErr w:type="spellStart"/>
            <w:r w:rsidRPr="008F1B67">
              <w:rPr>
                <w:rFonts w:ascii="Times New Roman" w:eastAsia="等线" w:hAnsi="Times New Roman" w:cs="Times New Roman"/>
                <w:sz w:val="22"/>
              </w:rPr>
              <w:t>κB</w:t>
            </w:r>
            <w:proofErr w:type="spellEnd"/>
            <w:r w:rsidRPr="008F1B67">
              <w:rPr>
                <w:rFonts w:ascii="Times New Roman" w:eastAsia="等线" w:hAnsi="Times New Roman" w:cs="Times New Roman"/>
                <w:sz w:val="22"/>
              </w:rPr>
              <w:t xml:space="preserve"> signal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667DBA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1-4]</w:t>
            </w:r>
          </w:p>
        </w:tc>
      </w:tr>
      <w:tr w:rsidR="008F1B67" w:rsidRPr="008F1B67" w14:paraId="0B64BC20" w14:textId="77777777" w:rsidTr="005A7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5B705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Endocrine system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B1C3A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Thyroid dysfunction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; Growth inhibition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695A4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 xml:space="preserve">DNA damage; GH/IGF-1 axis disruption; HPT axis disruption; </w:t>
            </w:r>
            <w:proofErr w:type="spellStart"/>
            <w:r w:rsidRPr="008F1B67">
              <w:rPr>
                <w:rFonts w:ascii="Times New Roman" w:eastAsia="等线" w:hAnsi="Times New Roman" w:cs="Times New Roman"/>
                <w:sz w:val="22"/>
              </w:rPr>
              <w:t>Adipogenic</w:t>
            </w:r>
            <w:proofErr w:type="spellEnd"/>
            <w:r w:rsidRPr="008F1B67">
              <w:rPr>
                <w:rFonts w:ascii="Times New Roman" w:eastAsia="等线" w:hAnsi="Times New Roman" w:cs="Times New Roman"/>
                <w:sz w:val="22"/>
              </w:rPr>
              <w:t xml:space="preserve"> dis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793BC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IRS1-PI3K-Akt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B875D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5, 6]</w:t>
            </w:r>
          </w:p>
        </w:tc>
      </w:tr>
      <w:tr w:rsidR="008F1B67" w:rsidRPr="008F1B67" w14:paraId="750C596F" w14:textId="77777777" w:rsidTr="005A7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1DA16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Circulatory system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5C41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Atherosclerosis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; Myocardial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7F06B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ER stress; Cardiac fibrosis; Myocardium apoptosis; Cardiac </w:t>
            </w:r>
            <w:proofErr w:type="spellStart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pyropto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2BA9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sz w:val="22"/>
              </w:rPr>
              <w:t>BMP signaling; NF-κB-NLRP3-GSDMD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signaling; AMPK-PGC1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α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signaling; PERK-eIF2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α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-ATF4 signaling; LC3-p62 signaling; </w:t>
            </w:r>
            <w:proofErr w:type="spellStart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Wnt</w:t>
            </w:r>
            <w:proofErr w:type="spellEnd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β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-catenin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AD6BA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7-11]</w:t>
            </w:r>
          </w:p>
        </w:tc>
      </w:tr>
      <w:tr w:rsidR="008F1B67" w:rsidRPr="008F1B67" w14:paraId="30BEC2A9" w14:textId="77777777" w:rsidTr="005A7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FFC8B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Respiratory sys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85F33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Pulmonary fibrosis; Asthma;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9075D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Inflammation; 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Oxidative stress;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 xml:space="preserve">Mitochondrial 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dysfunction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;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Extracellular matrix over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C3A7A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IL-8 signaling; p38 signaling; NF-</w:t>
            </w:r>
            <w:proofErr w:type="spellStart"/>
            <w:r w:rsidRPr="008F1B67">
              <w:rPr>
                <w:rFonts w:ascii="Times New Roman" w:eastAsia="等线" w:hAnsi="Times New Roman" w:cs="Times New Roman"/>
                <w:sz w:val="22"/>
              </w:rPr>
              <w:t>κ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B</w:t>
            </w:r>
            <w:proofErr w:type="spellEnd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signaling; </w:t>
            </w:r>
            <w:proofErr w:type="spellStart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Wnt</w:t>
            </w:r>
            <w:proofErr w:type="spellEnd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β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-catenin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C1CEF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12-14]</w:t>
            </w:r>
          </w:p>
        </w:tc>
      </w:tr>
      <w:tr w:rsidR="008F1B67" w:rsidRPr="008F1B67" w14:paraId="0AD41F80" w14:textId="77777777" w:rsidTr="005A7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E8BF6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Locomotor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C298A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Rheumatoid arthritis; 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296C8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Inflammation; Cartilage erosion; Macrophage infiltration; Osteoclast differentiation; RANKL/OPG axis dis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F560A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p38 signaling; NF-</w:t>
            </w:r>
            <w:proofErr w:type="spellStart"/>
            <w:r w:rsidRPr="008F1B67">
              <w:rPr>
                <w:rFonts w:ascii="Times New Roman" w:eastAsia="等线" w:hAnsi="Times New Roman" w:cs="Times New Roman"/>
                <w:sz w:val="22"/>
              </w:rPr>
              <w:t>κ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B</w:t>
            </w:r>
            <w:proofErr w:type="spellEnd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signaling; RANK-NFATc1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4A03D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15, 16]</w:t>
            </w:r>
          </w:p>
        </w:tc>
      </w:tr>
      <w:tr w:rsidR="008F1B67" w:rsidRPr="008F1B67" w14:paraId="4688F956" w14:textId="77777777" w:rsidTr="005A7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93517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Immune sys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660AF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Autoimmune diseases;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815A8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T-cell exhaustion; 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Oxidative stress;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DNA 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3A015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JAK-STAT signaling; NF-</w:t>
            </w:r>
            <w:proofErr w:type="spellStart"/>
            <w:r w:rsidRPr="008F1B67">
              <w:rPr>
                <w:rFonts w:ascii="Times New Roman" w:eastAsia="等线" w:hAnsi="Times New Roman" w:cs="Times New Roman"/>
                <w:sz w:val="22"/>
              </w:rPr>
              <w:t>κ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B</w:t>
            </w:r>
            <w:proofErr w:type="spellEnd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signaling; NLRP3-IL-1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β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0F522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17, 18]</w:t>
            </w:r>
          </w:p>
        </w:tc>
      </w:tr>
      <w:tr w:rsidR="008F1B67" w:rsidRPr="008F1B67" w14:paraId="25E53032" w14:textId="77777777" w:rsidTr="005A7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225DF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Digestive sys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39662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CF430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Inflammation; Gut microbiota dysbiosis; Increased gut perme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08CF7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NLRP3/Caspase-1 signaling; </w:t>
            </w:r>
            <w:proofErr w:type="spellStart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Wnt</w:t>
            </w:r>
            <w:proofErr w:type="spellEnd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β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-catenin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C83B3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19, 20]</w:t>
            </w:r>
          </w:p>
        </w:tc>
      </w:tr>
      <w:tr w:rsidR="008F1B67" w:rsidRPr="008F1B67" w14:paraId="384BAFEE" w14:textId="77777777" w:rsidTr="005A79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6B143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Urinary syste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B3749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Chronic kidney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4C8E1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Oxidative stress; Necroptosis; ER stress; 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B4604" w14:textId="666EAF85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Nrf2 signaling; NF-</w:t>
            </w:r>
            <w:proofErr w:type="spellStart"/>
            <w:r w:rsidRPr="008F1B67">
              <w:rPr>
                <w:rFonts w:ascii="Times New Roman" w:eastAsia="等线" w:hAnsi="Times New Roman" w:cs="Times New Roman"/>
                <w:sz w:val="22"/>
              </w:rPr>
              <w:t>κ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B</w:t>
            </w:r>
            <w:proofErr w:type="spellEnd"/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signaling; RIP1-RIP3-MLKL signaling; 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IRE1α</w:t>
            </w:r>
            <w:r w:rsidR="007A3DDE" w:rsidRPr="0088516B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  <w:r w:rsidRPr="008F1B67">
              <w:rPr>
                <w:rFonts w:ascii="Times New Roman" w:eastAsia="等线" w:hAnsi="Times New Roman" w:cs="Times New Roman"/>
                <w:sz w:val="22"/>
              </w:rPr>
              <w:t>XBP1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 xml:space="preserve"> signaling; AMPK-ULK1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9DEF8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21-23]</w:t>
            </w:r>
          </w:p>
        </w:tc>
      </w:tr>
      <w:tr w:rsidR="008F1B67" w:rsidRPr="008F1B67" w14:paraId="58EFDCF1" w14:textId="77777777" w:rsidTr="005A794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A8FD26" w14:textId="77777777" w:rsidR="008F1B67" w:rsidRPr="008F1B67" w:rsidRDefault="008F1B67" w:rsidP="008F1B67">
            <w:pPr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Reproductive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0483C7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Female infertility; Male infert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40557D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Oxidative stress; Apoptosis; DNA damage; Autopha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C8157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Hippo signaling; PI3K-Akt signaling;</w:t>
            </w:r>
            <w:r w:rsidRPr="008F1B67">
              <w:rPr>
                <w:rFonts w:ascii="等线" w:eastAsia="等线" w:hAnsi="等线" w:cs="Times New Roman" w:hint="eastAsia"/>
                <w:sz w:val="22"/>
              </w:rPr>
              <w:t xml:space="preserve"> </w:t>
            </w:r>
            <w:r w:rsidRPr="008F1B67">
              <w:rPr>
                <w:rFonts w:ascii="Times New Roman" w:eastAsia="等线" w:hAnsi="Times New Roman" w:cs="Times New Roman" w:hint="eastAsia"/>
                <w:sz w:val="22"/>
              </w:rPr>
              <w:t>FOXA1/MAP3K1/p38 sign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AB3C8" w14:textId="77777777" w:rsidR="008F1B67" w:rsidRPr="008F1B67" w:rsidRDefault="008F1B67" w:rsidP="008F1B6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8F1B67">
              <w:rPr>
                <w:rFonts w:ascii="Times New Roman" w:eastAsia="等线" w:hAnsi="Times New Roman" w:cs="Times New Roman"/>
                <w:noProof/>
                <w:sz w:val="22"/>
              </w:rPr>
              <w:t>[24-26]</w:t>
            </w:r>
          </w:p>
        </w:tc>
      </w:tr>
    </w:tbl>
    <w:p w14:paraId="4F211B8F" w14:textId="77777777" w:rsidR="008F1B67" w:rsidRDefault="008F1B67" w:rsidP="00987092">
      <w:pPr>
        <w:spacing w:line="360" w:lineRule="auto"/>
        <w:rPr>
          <w:rFonts w:ascii="Times New Roman" w:eastAsia="等线" w:hAnsi="Times New Roman" w:cs="Times New Roman"/>
          <w:sz w:val="22"/>
          <w14:ligatures w14:val="none"/>
        </w:rPr>
        <w:sectPr w:rsidR="008F1B67" w:rsidSect="008F1B67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7D81F9E" w14:textId="77777777" w:rsidR="008F1B67" w:rsidRPr="008F1B67" w:rsidRDefault="008F1B67" w:rsidP="008F1B67">
      <w:pPr>
        <w:spacing w:line="360" w:lineRule="auto"/>
        <w:rPr>
          <w:rFonts w:ascii="Times New Roman" w:eastAsia="等线" w:hAnsi="Times New Roman" w:cs="Times New Roman"/>
          <w:b/>
          <w:bCs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b/>
          <w:bCs/>
          <w:sz w:val="22"/>
          <w14:ligatures w14:val="none"/>
        </w:rPr>
        <w:lastRenderedPageBreak/>
        <w:t>References</w:t>
      </w:r>
    </w:p>
    <w:p w14:paraId="2941B5EF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Jung, Byung-Kwon, Seung-Woo Han, So-Hyun Park, Jin-Sil Bae, Jinhee Choi, Kwon-Yul Ryu. 2020. “Neurotoxic potential of polystyrene nanoplastics in primary cells originating from mouse brain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NeuroToxic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81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89–196. https://doi.org/10.1016/j.neuro.2020.10.008</w:t>
      </w:r>
    </w:p>
    <w:p w14:paraId="58ED5AE1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Schirinzi, Gabriella F., Ignacio Pérez-Pomeda, Josep Sanchís, Cesare Rossini, Marinella Farré, Damià Barceló. 2017. “Cytotoxic effects of commonly used nanomaterials and microplastics on cerebral and epithelial human cell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nvironmental Research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159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579–587. https://doi.org/10.1016/j.envres.2017.08.043</w:t>
      </w:r>
    </w:p>
    <w:p w14:paraId="24C44767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Sun, Meng, Min Zhang, Fanglin Di, Weijie Bai, Jikui Sun, Mingkun Zhang, Jinlong Sun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4. “Polystyrene nanoplastics induced learning and memory impairments in mice by damaging the glymphatic system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cotoxicology and Environmental Safet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84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6874. https://doi.org/10.1016/j.ecoenv.2024.116874</w:t>
      </w:r>
    </w:p>
    <w:p w14:paraId="18F3EFD8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Yin, Kai, Hongmin Lu, Yue Zhang, Lulu Hou, Xin Meng, Junbo Li, Hongjing Zhao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2. “Secondary brain injury after polystyrene microplastic-induced intracerebral hemorrhage is associated with inflammation and pyroptosi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Chemico-Biological Interactions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367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0180. https://doi.org/10.1016/j.cbi.2022.110180</w:t>
      </w:r>
    </w:p>
    <w:p w14:paraId="6144F880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Ge, Qing, Tong Zheng, Ping Ding, Zhenyuan Li, Xihua Lin, Xintong Li, Miao He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5. “Aged microplastics-induced growth inhibition via DNA damage, GH/IGF-1 and HPT axes disruption in zebrafish larvae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Science of The Total Environment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975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79215. https://doi.org/10.1016/j.scitotenv.2025.179215</w:t>
      </w:r>
    </w:p>
    <w:p w14:paraId="2DFE27D5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Moon, Hanbyeol, Damin Jeong, Jung-Won Choi, Seongtae Jeong, Hojin Kim, Byeong-Wook Song, Soyeon Lim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4. “Microplastic exposure linked to accelerated aging and impaired adipogenesis in fat cell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Scientific Reports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14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23920. https://doi.org/10.1038/s41598-024-74892-6</w:t>
      </w:r>
    </w:p>
    <w:p w14:paraId="0A4AEE59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Li, Zekang, Shuxiang Zhu, Qian Liu, Jialiu Wei, Yinchuan Jin, Xifeng Wang, Lianshuang Zhang. 2020. “Polystyrene microplastics cause cardiac fibrosis by activating Wnt/β-catenin signaling pathway and promoting cardiomyocyte apoptosis in rat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nvironmental Pollution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65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5025. https://doi.org/10.1016/j.envpol.2020.115025</w:t>
      </w:r>
    </w:p>
    <w:p w14:paraId="77A6893F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Wei, Jialiu, Xifeng Wang, Qian Liu, Na Zhou, Shuxiang Zhu, Zekang Li, Xiaoli Li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1. “The impact of polystyrene microplastics on cardiomyocytes pyroptosis through NLRP3/Caspase-1 signaling pathway and oxidative stress in Wistar rat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nvironmental Toxic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36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935–944. https://doi.org/10.1002/tox.23095</w:t>
      </w:r>
    </w:p>
    <w:p w14:paraId="4AEC2993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lastRenderedPageBreak/>
        <w:t xml:space="preserve">Yang, Na, Bo Wu, Xiaoxue He, Junhu Ma, Longhao Dai, RuiTing Ma, Tingting Yang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5. “Polystyrene bead ingestion promotes atherosclerosis plaque progression via BMP signaling in mice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Food and Chemical Toxic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02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5455. https://doi.org/10.1016/j.fct.2025.115455</w:t>
      </w:r>
    </w:p>
    <w:p w14:paraId="6103D79F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Zhang, Yue, Dongxu Wang, Kai Yin, Hongjing Zhao, Hongmin Lu, Xin Meng, Lulu Hou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2. “Endoplasmic reticulum stress-controlled autophagic pathway promotes polystyrene microplastics-induced myocardial dysplasia in bird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nvironmental Pollution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311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9963. https://doi.org/10.1016/j.envpol.2022.119963</w:t>
      </w:r>
    </w:p>
    <w:p w14:paraId="6B73EC30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Zhang, Yue, Kai Yin, Dongxu Wang, Yu Wang, Hongmin Lu, Hongjing Zhao, Mingwei Xing. 2022. “Polystyrene microplastics-induced cardiotoxicity in chickens via the ROS-driven NF-κB-NLRP3-GSDMD and AMPK-PGC-1α axe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Science of The Total Environment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840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56727. https://doi.org/10.1016/j.scitotenv.2022.156727</w:t>
      </w:r>
    </w:p>
    <w:p w14:paraId="5938F030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Li, Xuran, Tongtong Zhang, Wenting Lv, Hui Wang, Haoran Chen, Qinghua Xu, Hourong Cai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2. “Intratracheal administration of polystyrene microplastics induces pulmonary fibrosis by activating oxidative stress and Wnt/β-catenin signaling pathway in mice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cotoxicology and Environmental Safet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32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3238. https://doi.org/10.1016/j.ecoenv.2022.113238</w:t>
      </w:r>
    </w:p>
    <w:p w14:paraId="786339ED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Paplińska-Goryca, Magdalena, Paulina Misiukiewicz-Stępień, Monika Wróbel, Katarzyna Mycroft-Rzeszotarska, Dorota Adamska, Julia Rachowka, Milena Królikowska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5. “The impaired response of nasal epithelial cells to microplastic stimulation in asthma and COPD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Scientific Reports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15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4242. https://doi.org/10.1038/s41598-025-87242-x</w:t>
      </w:r>
    </w:p>
    <w:p w14:paraId="11B226CC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Woo, Jong-Hwan, Hyeon Jin Seo, Jun-Young Lee, Iljung Lee, Kisoo Jeon, Bumseok Kim, Kyuhong Lee. 2023. “Polypropylene nanoplastic exposure leads to lung inflammation through p38-mediated NF-κB pathway due to mitochondrial damage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Particle and Fibre Toxic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0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2. https://doi.org/10.1186/s12989-022-00512-8</w:t>
      </w:r>
    </w:p>
    <w:p w14:paraId="7A871096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Lee, Su-Hyun, Gi Heon Jeong, Min-Kyung Nam, Moon Hwa Kwak, Chaerin Kim, Se-Hyeon Park, Jiyoung Yeo, et al. 2025. “Polystyrene microplastics activate NF-κB/MAPK signaling in synovial fibroblasts, promoting inflammation and joint destruction in rheumatoid arthriti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Journal of Hazardous Materials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499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40194. https://doi.org/10.1016/j.jhazmat.2025.140194</w:t>
      </w:r>
    </w:p>
    <w:p w14:paraId="2A943857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Zhang, Weilin, Kuize Liu, Boyuan Zhou, Dao Feng, Zhencong Li, Zhiwen Dai, Shengbang Huang, et al. 2026. “RANKL/OPG axis as a therapeutic target for microplastic-induced bone loss: Mechanistic insights from transcriptomic and functional validation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Toxicology Letters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415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1789. https://doi.org/10.1016/j.toxlet.2025.111789</w:t>
      </w:r>
    </w:p>
    <w:p w14:paraId="1342202C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lastRenderedPageBreak/>
        <w:t xml:space="preserve">Chen, Jin-Can, Chao Fang, Rong-Hui Zheng, Ming-Liang Chen, Duck-Hyun Kim, Young-Hwan Lee, Christyn Bailey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. 2022. “Environmentally relevant concentrations of microplastics modulated the immune response and swimming activity, and impaired the development of marine medaka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i/>
          <w:iCs/>
          <w:noProof/>
          <w:sz w:val="22"/>
          <w14:ligatures w14:val="none"/>
        </w:rPr>
        <w:t>Oryzias melastigma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larvae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cotoxicology and Environmental Safet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41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3843. https://doi.org/10.1016/j.ecoenv.2022.113843</w:t>
      </w:r>
    </w:p>
    <w:p w14:paraId="6AD90529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Zhao, Jun, Haibo Zhang, Lei Shi, Yongshi Jia, Hailong Sheng. 2024. “Detection and quantification of microplastics in various types of human tumor tissue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cotoxicology and Environmental Safet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83:116818. https://doi.org/10.1016/j.ecoenv.2024.116818</w:t>
      </w:r>
    </w:p>
    <w:p w14:paraId="22A7D32F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Deng, Yongfeng, Hexia Chen, Yichao Huang, Yan Zhang, Hongqiang Ren, Mingliang Fang, Qing Wang, et al. 2022. “Long-term exposure to environmentally relevant doses of large polystyrene microplastics disturbs lipid homeostasis via bowel function interference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nvironmental Science &amp; Techn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56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5805–15817. https://doi.org/10.1021/acs.est.1c07933</w:t>
      </w:r>
    </w:p>
    <w:p w14:paraId="1B5D6B19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Li, Qi, Xiaofeng Wang, Yaqing Xu, Wuqiong Zhang, Yingnan Liu, Su Li, Xiaoman Suo, et al. 2026. “Trojan horse effect of biologically aged microplastics-An intracellular carrier of LPS for licensing noncanonical inflammasome activation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nvironmental Science &amp; Techn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60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281–298. https://doi.org/10.1021/acs.est.5c12882</w:t>
      </w:r>
    </w:p>
    <w:p w14:paraId="69E25A52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Huang, Hang, Pengyu Lei, Haiyang Yu, Jiao Du, Baihui Wu, Hanbing Wang, Qinsi Yang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4. “Micro/nano plastics in the urinary system: Pathways, mechanisms, and health risk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nvironment Internation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193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09109. https://doi.org/10.1016/j.envint.2024.109109</w:t>
      </w:r>
    </w:p>
    <w:p w14:paraId="2BAFFD7E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Meng, Xin, Kai Yin, Yue Zhang, Dongxu Wang, Hongmin Lu, Lulu Hou, Hongjing Zhao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2. “Polystyrene microplastics induced oxidative stress, inflammation and necroptosis via NF-κB and RIP1/RIP3/MLKL pathway in chicken kidney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Toxic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478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53296. https://doi.org/10.1016/j.tox.2022.153296</w:t>
      </w:r>
    </w:p>
    <w:p w14:paraId="199C8E5D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Sun, Xinyue, Wenyue Zhang, Yuqi Wang, Yilei Zhang, Xiaojing Liu, Xu Shi, Shiwen Xu. 2023. “Combined exposure to di(2-ethylhexyl) phthalate and polystyrene microplastics induced renal autophagy through the ROS/AMPK/ULK1 pathway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Food and Chemical Toxic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171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: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3521. https://doi.org/10.1016/j.fct.2022.113521</w:t>
      </w:r>
    </w:p>
    <w:p w14:paraId="260E331E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:lang w:val="nl-NL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Qu, Jiayuan, Jiayue Zeng, Li Mou, Xiaobin Wu, Mei Ha, Changjiang Liu. 2025. “Plastic tableware use, microplastic accumulation, and sperm quality: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F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rom epidemiological evidence to FOXA1/p38 mechanistic insights.” </w:t>
      </w:r>
      <w:r w:rsidRPr="008F1B67">
        <w:rPr>
          <w:rFonts w:ascii="Times New Roman" w:eastAsia="等线" w:hAnsi="Times New Roman" w:cs="Times New Roman"/>
          <w:i/>
          <w:noProof/>
          <w:sz w:val="22"/>
          <w:lang w:val="nl-NL"/>
          <w14:ligatures w14:val="none"/>
        </w:rPr>
        <w:t>Journal of Nanobiotechnology</w:t>
      </w:r>
      <w:r w:rsidRPr="008F1B67">
        <w:rPr>
          <w:rFonts w:ascii="Times New Roman" w:eastAsia="等线" w:hAnsi="Times New Roman" w:cs="Times New Roman"/>
          <w:noProof/>
          <w:sz w:val="22"/>
          <w:lang w:val="nl-NL"/>
          <w14:ligatures w14:val="none"/>
        </w:rPr>
        <w:t xml:space="preserve"> 23:</w:t>
      </w:r>
      <w:r w:rsidRPr="008F1B67">
        <w:rPr>
          <w:rFonts w:ascii="Times New Roman" w:eastAsia="等线" w:hAnsi="Times New Roman" w:cs="Times New Roman" w:hint="eastAsia"/>
          <w:noProof/>
          <w:sz w:val="22"/>
          <w:lang w:val="nl-NL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:lang w:val="nl-NL"/>
          <w14:ligatures w14:val="none"/>
        </w:rPr>
        <w:t>634. https://doi.org/10.1186/s12951-025-03747-7</w:t>
      </w:r>
    </w:p>
    <w:p w14:paraId="09CBDB9F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:lang w:val="nl-NL"/>
          <w14:ligatures w14:val="none"/>
        </w:rPr>
        <w:lastRenderedPageBreak/>
        <w:t xml:space="preserve">Zeng, Lianjie, Chong Zhou, Wenqing Xu, Yupei Huang, Wencan Wang, Zhangqiang Ma, Jian Huang, et al. 2023.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“The ovarian-related effects of polystyrene nanoplastics on human ovarian granulosa cells and female mice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Ecotoxicology and Environmental Safet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57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14941. https://doi.org/10.1016/j.ecoenv.2023.114941</w:t>
      </w:r>
    </w:p>
    <w:p w14:paraId="6CB50E71" w14:textId="77777777" w:rsidR="008F1B67" w:rsidRPr="008F1B67" w:rsidRDefault="008F1B67" w:rsidP="008F1B67">
      <w:pPr>
        <w:numPr>
          <w:ilvl w:val="0"/>
          <w:numId w:val="7"/>
        </w:numPr>
        <w:spacing w:line="360" w:lineRule="auto"/>
        <w:rPr>
          <w:rFonts w:ascii="Times New Roman" w:eastAsia="等线" w:hAnsi="Times New Roman" w:cs="Times New Roman"/>
          <w:noProof/>
          <w:sz w:val="22"/>
          <w14:ligatures w14:val="none"/>
        </w:rPr>
      </w:pP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Zhang, Chenming, Xiaofei Han, Yifei Wang, Ruimin Ma, Sicheng Ma, Wenbang Liu, Zhe Chang, 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>et al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. 2026. “The mouse model of induced sperm DNA damage caused by polystyrene microplastics exhibited distinct transcriptomic and proteomic features.” </w:t>
      </w:r>
      <w:r w:rsidRPr="008F1B67">
        <w:rPr>
          <w:rFonts w:ascii="Times New Roman" w:eastAsia="等线" w:hAnsi="Times New Roman" w:cs="Times New Roman"/>
          <w:i/>
          <w:noProof/>
          <w:sz w:val="22"/>
          <w14:ligatures w14:val="none"/>
        </w:rPr>
        <w:t>Reproductive Biology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 xml:space="preserve"> 26:</w:t>
      </w:r>
      <w:r w:rsidRPr="008F1B67">
        <w:rPr>
          <w:rFonts w:ascii="Times New Roman" w:eastAsia="等线" w:hAnsi="Times New Roman" w:cs="Times New Roman" w:hint="eastAsia"/>
          <w:noProof/>
          <w:sz w:val="22"/>
          <w14:ligatures w14:val="none"/>
        </w:rPr>
        <w:t xml:space="preserve"> </w:t>
      </w:r>
      <w:r w:rsidRPr="008F1B67">
        <w:rPr>
          <w:rFonts w:ascii="Times New Roman" w:eastAsia="等线" w:hAnsi="Times New Roman" w:cs="Times New Roman"/>
          <w:noProof/>
          <w:sz w:val="22"/>
          <w14:ligatures w14:val="none"/>
        </w:rPr>
        <w:t>101096. https://doi.org/10.1016/j.repbio.2025.101096</w:t>
      </w:r>
    </w:p>
    <w:p w14:paraId="76AA2A41" w14:textId="04FBE8DD" w:rsidR="00987092" w:rsidRPr="00987092" w:rsidRDefault="00987092" w:rsidP="00987092">
      <w:pPr>
        <w:spacing w:line="36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7D764037" w14:textId="77777777" w:rsidR="00987092" w:rsidRPr="00987092" w:rsidRDefault="00987092" w:rsidP="00987092">
      <w:pPr>
        <w:spacing w:line="360" w:lineRule="auto"/>
        <w:jc w:val="center"/>
        <w:rPr>
          <w:rFonts w:ascii="Times New Roman" w:eastAsia="等线" w:hAnsi="Times New Roman" w:cs="Times New Roman"/>
          <w:noProof/>
          <w:sz w:val="22"/>
          <w14:ligatures w14:val="none"/>
        </w:rPr>
      </w:pPr>
    </w:p>
    <w:sectPr w:rsidR="00987092" w:rsidRPr="00987092" w:rsidSect="008F1B6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09C69" w14:textId="77777777" w:rsidR="00385147" w:rsidRDefault="00385147" w:rsidP="004D74ED">
      <w:pPr>
        <w:rPr>
          <w:rFonts w:hint="eastAsia"/>
        </w:rPr>
      </w:pPr>
      <w:r>
        <w:separator/>
      </w:r>
    </w:p>
  </w:endnote>
  <w:endnote w:type="continuationSeparator" w:id="0">
    <w:p w14:paraId="1E776611" w14:textId="77777777" w:rsidR="00385147" w:rsidRDefault="00385147" w:rsidP="004D74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ED371D" w14:textId="77777777" w:rsidR="00385147" w:rsidRDefault="00385147" w:rsidP="004D74ED">
      <w:pPr>
        <w:rPr>
          <w:rFonts w:hint="eastAsia"/>
        </w:rPr>
      </w:pPr>
      <w:r>
        <w:separator/>
      </w:r>
    </w:p>
  </w:footnote>
  <w:footnote w:type="continuationSeparator" w:id="0">
    <w:p w14:paraId="0EF43BC2" w14:textId="77777777" w:rsidR="00385147" w:rsidRDefault="00385147" w:rsidP="004D74E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32FA9"/>
    <w:multiLevelType w:val="hybridMultilevel"/>
    <w:tmpl w:val="427295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060F60"/>
    <w:multiLevelType w:val="multilevel"/>
    <w:tmpl w:val="2F7AC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995619"/>
    <w:multiLevelType w:val="multilevel"/>
    <w:tmpl w:val="A2DA0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71758E"/>
    <w:multiLevelType w:val="hybridMultilevel"/>
    <w:tmpl w:val="D51E9CB6"/>
    <w:lvl w:ilvl="0" w:tplc="9D0E89D8">
      <w:start w:val="1"/>
      <w:numFmt w:val="decimal"/>
      <w:lvlText w:val="%1."/>
      <w:lvlJc w:val="left"/>
      <w:pPr>
        <w:ind w:left="4970" w:hanging="440"/>
      </w:pPr>
      <w:rPr>
        <w:b w:val="0"/>
        <w:bCs w:val="0"/>
        <w:color w:val="auto"/>
      </w:rPr>
    </w:lvl>
    <w:lvl w:ilvl="1" w:tplc="FFFFFFFF" w:tentative="1">
      <w:start w:val="1"/>
      <w:numFmt w:val="lowerLetter"/>
      <w:lvlText w:val="%2)"/>
      <w:lvlJc w:val="left"/>
      <w:pPr>
        <w:ind w:left="1660" w:hanging="440"/>
      </w:pPr>
    </w:lvl>
    <w:lvl w:ilvl="2" w:tplc="FFFFFFFF" w:tentative="1">
      <w:start w:val="1"/>
      <w:numFmt w:val="lowerRoman"/>
      <w:lvlText w:val="%3."/>
      <w:lvlJc w:val="right"/>
      <w:pPr>
        <w:ind w:left="2100" w:hanging="440"/>
      </w:pPr>
    </w:lvl>
    <w:lvl w:ilvl="3" w:tplc="FFFFFFFF" w:tentative="1">
      <w:start w:val="1"/>
      <w:numFmt w:val="decimal"/>
      <w:lvlText w:val="%4."/>
      <w:lvlJc w:val="left"/>
      <w:pPr>
        <w:ind w:left="2540" w:hanging="440"/>
      </w:pPr>
    </w:lvl>
    <w:lvl w:ilvl="4" w:tplc="FFFFFFFF" w:tentative="1">
      <w:start w:val="1"/>
      <w:numFmt w:val="lowerLetter"/>
      <w:lvlText w:val="%5)"/>
      <w:lvlJc w:val="left"/>
      <w:pPr>
        <w:ind w:left="2980" w:hanging="440"/>
      </w:pPr>
    </w:lvl>
    <w:lvl w:ilvl="5" w:tplc="FFFFFFFF" w:tentative="1">
      <w:start w:val="1"/>
      <w:numFmt w:val="lowerRoman"/>
      <w:lvlText w:val="%6."/>
      <w:lvlJc w:val="right"/>
      <w:pPr>
        <w:ind w:left="3420" w:hanging="440"/>
      </w:pPr>
    </w:lvl>
    <w:lvl w:ilvl="6" w:tplc="FFFFFFFF" w:tentative="1">
      <w:start w:val="1"/>
      <w:numFmt w:val="decimal"/>
      <w:lvlText w:val="%7."/>
      <w:lvlJc w:val="left"/>
      <w:pPr>
        <w:ind w:left="3860" w:hanging="440"/>
      </w:pPr>
    </w:lvl>
    <w:lvl w:ilvl="7" w:tplc="FFFFFFFF" w:tentative="1">
      <w:start w:val="1"/>
      <w:numFmt w:val="lowerLetter"/>
      <w:lvlText w:val="%8)"/>
      <w:lvlJc w:val="left"/>
      <w:pPr>
        <w:ind w:left="4300" w:hanging="440"/>
      </w:pPr>
    </w:lvl>
    <w:lvl w:ilvl="8" w:tplc="FFFFFFFF" w:tentative="1">
      <w:start w:val="1"/>
      <w:numFmt w:val="lowerRoman"/>
      <w:lvlText w:val="%9."/>
      <w:lvlJc w:val="right"/>
      <w:pPr>
        <w:ind w:left="4740" w:hanging="440"/>
      </w:pPr>
    </w:lvl>
  </w:abstractNum>
  <w:abstractNum w:abstractNumId="4" w15:restartNumberingAfterBreak="0">
    <w:nsid w:val="46347D56"/>
    <w:multiLevelType w:val="hybridMultilevel"/>
    <w:tmpl w:val="E1621156"/>
    <w:lvl w:ilvl="0" w:tplc="4DA2C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B400FFC"/>
    <w:multiLevelType w:val="hybridMultilevel"/>
    <w:tmpl w:val="E9F284E4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6" w15:restartNumberingAfterBreak="0">
    <w:nsid w:val="7CF51566"/>
    <w:multiLevelType w:val="hybridMultilevel"/>
    <w:tmpl w:val="3656C82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55852728">
    <w:abstractNumId w:val="1"/>
  </w:num>
  <w:num w:numId="2" w16cid:durableId="681249904">
    <w:abstractNumId w:val="2"/>
  </w:num>
  <w:num w:numId="3" w16cid:durableId="87043636">
    <w:abstractNumId w:val="5"/>
  </w:num>
  <w:num w:numId="4" w16cid:durableId="196161198">
    <w:abstractNumId w:val="3"/>
  </w:num>
  <w:num w:numId="5" w16cid:durableId="747923794">
    <w:abstractNumId w:val="0"/>
  </w:num>
  <w:num w:numId="6" w16cid:durableId="517082341">
    <w:abstractNumId w:val="4"/>
  </w:num>
  <w:num w:numId="7" w16cid:durableId="10432913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59C"/>
    <w:rsid w:val="0000031D"/>
    <w:rsid w:val="0000151C"/>
    <w:rsid w:val="00007A0A"/>
    <w:rsid w:val="000103BE"/>
    <w:rsid w:val="00011D1F"/>
    <w:rsid w:val="00013042"/>
    <w:rsid w:val="00014214"/>
    <w:rsid w:val="0001692E"/>
    <w:rsid w:val="00016FF9"/>
    <w:rsid w:val="00023B97"/>
    <w:rsid w:val="00026D7A"/>
    <w:rsid w:val="0002721F"/>
    <w:rsid w:val="00035440"/>
    <w:rsid w:val="00043CAB"/>
    <w:rsid w:val="00047C47"/>
    <w:rsid w:val="0006499F"/>
    <w:rsid w:val="00065ED6"/>
    <w:rsid w:val="00067C69"/>
    <w:rsid w:val="00071F47"/>
    <w:rsid w:val="0007273C"/>
    <w:rsid w:val="00074A0E"/>
    <w:rsid w:val="00076A4D"/>
    <w:rsid w:val="00076A59"/>
    <w:rsid w:val="00080E30"/>
    <w:rsid w:val="00082C99"/>
    <w:rsid w:val="00083CEA"/>
    <w:rsid w:val="00091DE6"/>
    <w:rsid w:val="0009281D"/>
    <w:rsid w:val="000937B6"/>
    <w:rsid w:val="000A29CC"/>
    <w:rsid w:val="000A31C1"/>
    <w:rsid w:val="000A630E"/>
    <w:rsid w:val="000B1349"/>
    <w:rsid w:val="000B5A8B"/>
    <w:rsid w:val="000C4760"/>
    <w:rsid w:val="000C6C58"/>
    <w:rsid w:val="000C79CA"/>
    <w:rsid w:val="000D4867"/>
    <w:rsid w:val="000D5BE3"/>
    <w:rsid w:val="000D7819"/>
    <w:rsid w:val="000E35A7"/>
    <w:rsid w:val="000F4E75"/>
    <w:rsid w:val="00100023"/>
    <w:rsid w:val="001012EB"/>
    <w:rsid w:val="00103A5C"/>
    <w:rsid w:val="001066DE"/>
    <w:rsid w:val="00111E91"/>
    <w:rsid w:val="0011497B"/>
    <w:rsid w:val="00115C2B"/>
    <w:rsid w:val="00122363"/>
    <w:rsid w:val="001258EA"/>
    <w:rsid w:val="0013640B"/>
    <w:rsid w:val="001408FE"/>
    <w:rsid w:val="001426C4"/>
    <w:rsid w:val="00144157"/>
    <w:rsid w:val="00144250"/>
    <w:rsid w:val="00147D01"/>
    <w:rsid w:val="001572CC"/>
    <w:rsid w:val="00163C85"/>
    <w:rsid w:val="001662A1"/>
    <w:rsid w:val="001757B3"/>
    <w:rsid w:val="0018061F"/>
    <w:rsid w:val="00183D67"/>
    <w:rsid w:val="00186344"/>
    <w:rsid w:val="0018709A"/>
    <w:rsid w:val="00191770"/>
    <w:rsid w:val="00192164"/>
    <w:rsid w:val="001A7D76"/>
    <w:rsid w:val="001A7DE4"/>
    <w:rsid w:val="001B0E8A"/>
    <w:rsid w:val="001B2B6D"/>
    <w:rsid w:val="001C5A1F"/>
    <w:rsid w:val="001C7185"/>
    <w:rsid w:val="001D36FE"/>
    <w:rsid w:val="001D42E0"/>
    <w:rsid w:val="002038AD"/>
    <w:rsid w:val="00210815"/>
    <w:rsid w:val="0022560E"/>
    <w:rsid w:val="002263DA"/>
    <w:rsid w:val="0022743F"/>
    <w:rsid w:val="00247E05"/>
    <w:rsid w:val="002529C1"/>
    <w:rsid w:val="00273104"/>
    <w:rsid w:val="00290021"/>
    <w:rsid w:val="00292CEE"/>
    <w:rsid w:val="002B134B"/>
    <w:rsid w:val="002B544F"/>
    <w:rsid w:val="002B5CD9"/>
    <w:rsid w:val="002C0C20"/>
    <w:rsid w:val="002E01D4"/>
    <w:rsid w:val="002E6F4B"/>
    <w:rsid w:val="002E775A"/>
    <w:rsid w:val="00304F2B"/>
    <w:rsid w:val="00306AD6"/>
    <w:rsid w:val="00311D71"/>
    <w:rsid w:val="003134C3"/>
    <w:rsid w:val="0032080C"/>
    <w:rsid w:val="00321C46"/>
    <w:rsid w:val="003272AA"/>
    <w:rsid w:val="00327879"/>
    <w:rsid w:val="00333B5F"/>
    <w:rsid w:val="003349F8"/>
    <w:rsid w:val="003351B0"/>
    <w:rsid w:val="003447F9"/>
    <w:rsid w:val="00351C83"/>
    <w:rsid w:val="0035219D"/>
    <w:rsid w:val="003536F3"/>
    <w:rsid w:val="00371889"/>
    <w:rsid w:val="0037694C"/>
    <w:rsid w:val="00383B24"/>
    <w:rsid w:val="00385147"/>
    <w:rsid w:val="00386451"/>
    <w:rsid w:val="00391694"/>
    <w:rsid w:val="003A2AB2"/>
    <w:rsid w:val="003A438A"/>
    <w:rsid w:val="003A778F"/>
    <w:rsid w:val="003B0B9C"/>
    <w:rsid w:val="003B2028"/>
    <w:rsid w:val="003B6C4C"/>
    <w:rsid w:val="003C008D"/>
    <w:rsid w:val="003D4CE1"/>
    <w:rsid w:val="003D6E2F"/>
    <w:rsid w:val="003E0711"/>
    <w:rsid w:val="003E3BA3"/>
    <w:rsid w:val="003E4585"/>
    <w:rsid w:val="003E6205"/>
    <w:rsid w:val="003F18B4"/>
    <w:rsid w:val="003F40A4"/>
    <w:rsid w:val="003F5587"/>
    <w:rsid w:val="004035C9"/>
    <w:rsid w:val="004113CB"/>
    <w:rsid w:val="00415C29"/>
    <w:rsid w:val="00417430"/>
    <w:rsid w:val="00421286"/>
    <w:rsid w:val="004370E6"/>
    <w:rsid w:val="00440345"/>
    <w:rsid w:val="004420F9"/>
    <w:rsid w:val="00442147"/>
    <w:rsid w:val="00446815"/>
    <w:rsid w:val="004521B5"/>
    <w:rsid w:val="004610F7"/>
    <w:rsid w:val="00466721"/>
    <w:rsid w:val="00472D60"/>
    <w:rsid w:val="00480C71"/>
    <w:rsid w:val="00481EBA"/>
    <w:rsid w:val="00483F07"/>
    <w:rsid w:val="0049025F"/>
    <w:rsid w:val="0049208D"/>
    <w:rsid w:val="004A16A9"/>
    <w:rsid w:val="004B2832"/>
    <w:rsid w:val="004C6285"/>
    <w:rsid w:val="004D0B18"/>
    <w:rsid w:val="004D74ED"/>
    <w:rsid w:val="004E4C95"/>
    <w:rsid w:val="004E58B3"/>
    <w:rsid w:val="004F2B8E"/>
    <w:rsid w:val="004F3129"/>
    <w:rsid w:val="0050018B"/>
    <w:rsid w:val="0050100F"/>
    <w:rsid w:val="00510296"/>
    <w:rsid w:val="00510514"/>
    <w:rsid w:val="00512115"/>
    <w:rsid w:val="00512312"/>
    <w:rsid w:val="00512CFC"/>
    <w:rsid w:val="00517000"/>
    <w:rsid w:val="00526536"/>
    <w:rsid w:val="00530043"/>
    <w:rsid w:val="005306A0"/>
    <w:rsid w:val="00531D89"/>
    <w:rsid w:val="00533418"/>
    <w:rsid w:val="005362A8"/>
    <w:rsid w:val="00547437"/>
    <w:rsid w:val="005501D9"/>
    <w:rsid w:val="0055709E"/>
    <w:rsid w:val="0055719B"/>
    <w:rsid w:val="00557667"/>
    <w:rsid w:val="0056750D"/>
    <w:rsid w:val="005808FB"/>
    <w:rsid w:val="00581850"/>
    <w:rsid w:val="00595BF2"/>
    <w:rsid w:val="005971AC"/>
    <w:rsid w:val="005B1AF8"/>
    <w:rsid w:val="005B505E"/>
    <w:rsid w:val="005C0297"/>
    <w:rsid w:val="005D5C04"/>
    <w:rsid w:val="005E5B00"/>
    <w:rsid w:val="005E7250"/>
    <w:rsid w:val="005F56AA"/>
    <w:rsid w:val="0060229D"/>
    <w:rsid w:val="00611055"/>
    <w:rsid w:val="00611171"/>
    <w:rsid w:val="00615EBF"/>
    <w:rsid w:val="006166B0"/>
    <w:rsid w:val="0062587D"/>
    <w:rsid w:val="00635552"/>
    <w:rsid w:val="00645813"/>
    <w:rsid w:val="006462C6"/>
    <w:rsid w:val="00652131"/>
    <w:rsid w:val="00656B10"/>
    <w:rsid w:val="006627D0"/>
    <w:rsid w:val="006666E0"/>
    <w:rsid w:val="00667CB2"/>
    <w:rsid w:val="0067342D"/>
    <w:rsid w:val="00676DAB"/>
    <w:rsid w:val="006857FB"/>
    <w:rsid w:val="00687D2E"/>
    <w:rsid w:val="006A0C0F"/>
    <w:rsid w:val="006B0F43"/>
    <w:rsid w:val="006B18FB"/>
    <w:rsid w:val="006B4BB2"/>
    <w:rsid w:val="006B7D4A"/>
    <w:rsid w:val="006C4684"/>
    <w:rsid w:val="006C58C2"/>
    <w:rsid w:val="006D6B23"/>
    <w:rsid w:val="006E1731"/>
    <w:rsid w:val="006E17B4"/>
    <w:rsid w:val="006E1AD3"/>
    <w:rsid w:val="006E2C1E"/>
    <w:rsid w:val="006E5B60"/>
    <w:rsid w:val="006F0C2E"/>
    <w:rsid w:val="0071289E"/>
    <w:rsid w:val="00722BCF"/>
    <w:rsid w:val="007255CF"/>
    <w:rsid w:val="00725926"/>
    <w:rsid w:val="00726E31"/>
    <w:rsid w:val="00734E99"/>
    <w:rsid w:val="00741161"/>
    <w:rsid w:val="00752DDC"/>
    <w:rsid w:val="007629C6"/>
    <w:rsid w:val="0079173D"/>
    <w:rsid w:val="007924B5"/>
    <w:rsid w:val="007A3DDE"/>
    <w:rsid w:val="007A6B58"/>
    <w:rsid w:val="007B1B60"/>
    <w:rsid w:val="007C459C"/>
    <w:rsid w:val="007C6452"/>
    <w:rsid w:val="007D5BA2"/>
    <w:rsid w:val="007F3080"/>
    <w:rsid w:val="007F439D"/>
    <w:rsid w:val="00802868"/>
    <w:rsid w:val="00805A8E"/>
    <w:rsid w:val="008079CB"/>
    <w:rsid w:val="008143D0"/>
    <w:rsid w:val="008213E0"/>
    <w:rsid w:val="0083320C"/>
    <w:rsid w:val="00837B1B"/>
    <w:rsid w:val="008419FC"/>
    <w:rsid w:val="008427D4"/>
    <w:rsid w:val="00845039"/>
    <w:rsid w:val="00846158"/>
    <w:rsid w:val="00853DF9"/>
    <w:rsid w:val="0085706B"/>
    <w:rsid w:val="00860C69"/>
    <w:rsid w:val="00861386"/>
    <w:rsid w:val="00876F06"/>
    <w:rsid w:val="008772CC"/>
    <w:rsid w:val="00881949"/>
    <w:rsid w:val="008838FB"/>
    <w:rsid w:val="0088516B"/>
    <w:rsid w:val="00886614"/>
    <w:rsid w:val="008949B5"/>
    <w:rsid w:val="00894A9F"/>
    <w:rsid w:val="00896C43"/>
    <w:rsid w:val="008A6BB8"/>
    <w:rsid w:val="008B070E"/>
    <w:rsid w:val="008C4E9E"/>
    <w:rsid w:val="008C5106"/>
    <w:rsid w:val="008C78FA"/>
    <w:rsid w:val="008F1B67"/>
    <w:rsid w:val="008F2079"/>
    <w:rsid w:val="008F7BAF"/>
    <w:rsid w:val="00902BE7"/>
    <w:rsid w:val="00910DC7"/>
    <w:rsid w:val="00917EDB"/>
    <w:rsid w:val="00917F26"/>
    <w:rsid w:val="00921806"/>
    <w:rsid w:val="00927F11"/>
    <w:rsid w:val="00930B1C"/>
    <w:rsid w:val="009316D4"/>
    <w:rsid w:val="0095083C"/>
    <w:rsid w:val="00980528"/>
    <w:rsid w:val="009829C7"/>
    <w:rsid w:val="00985B0D"/>
    <w:rsid w:val="00987092"/>
    <w:rsid w:val="00987C67"/>
    <w:rsid w:val="009952E0"/>
    <w:rsid w:val="009A4330"/>
    <w:rsid w:val="009B4B4E"/>
    <w:rsid w:val="009B6170"/>
    <w:rsid w:val="009B62A1"/>
    <w:rsid w:val="009C47BC"/>
    <w:rsid w:val="009C7809"/>
    <w:rsid w:val="009D09DE"/>
    <w:rsid w:val="009D26E3"/>
    <w:rsid w:val="009D40FE"/>
    <w:rsid w:val="009D6C02"/>
    <w:rsid w:val="009E1129"/>
    <w:rsid w:val="009E1E69"/>
    <w:rsid w:val="009F5B0B"/>
    <w:rsid w:val="00A000B0"/>
    <w:rsid w:val="00A00BFE"/>
    <w:rsid w:val="00A0707E"/>
    <w:rsid w:val="00A1190D"/>
    <w:rsid w:val="00A23ADE"/>
    <w:rsid w:val="00A40A2F"/>
    <w:rsid w:val="00A416C0"/>
    <w:rsid w:val="00A47140"/>
    <w:rsid w:val="00A56349"/>
    <w:rsid w:val="00A655C7"/>
    <w:rsid w:val="00A67A0F"/>
    <w:rsid w:val="00A71980"/>
    <w:rsid w:val="00A72165"/>
    <w:rsid w:val="00A72465"/>
    <w:rsid w:val="00A72C8C"/>
    <w:rsid w:val="00A75777"/>
    <w:rsid w:val="00A76D6C"/>
    <w:rsid w:val="00A82AE9"/>
    <w:rsid w:val="00A9167B"/>
    <w:rsid w:val="00A93EDF"/>
    <w:rsid w:val="00AA3F70"/>
    <w:rsid w:val="00AB1B2D"/>
    <w:rsid w:val="00AB3160"/>
    <w:rsid w:val="00AB64AA"/>
    <w:rsid w:val="00AB759E"/>
    <w:rsid w:val="00AC5C8C"/>
    <w:rsid w:val="00AC6BD5"/>
    <w:rsid w:val="00AD253A"/>
    <w:rsid w:val="00AE4D4B"/>
    <w:rsid w:val="00AE5E23"/>
    <w:rsid w:val="00AE75CC"/>
    <w:rsid w:val="00AF0EB3"/>
    <w:rsid w:val="00AF54DA"/>
    <w:rsid w:val="00B117A7"/>
    <w:rsid w:val="00B11FDD"/>
    <w:rsid w:val="00B16BE9"/>
    <w:rsid w:val="00B16CAE"/>
    <w:rsid w:val="00B17BD6"/>
    <w:rsid w:val="00B202FF"/>
    <w:rsid w:val="00B22C7A"/>
    <w:rsid w:val="00B318DE"/>
    <w:rsid w:val="00B3491C"/>
    <w:rsid w:val="00B3542E"/>
    <w:rsid w:val="00B42E0E"/>
    <w:rsid w:val="00B444BD"/>
    <w:rsid w:val="00B563B7"/>
    <w:rsid w:val="00B66DDE"/>
    <w:rsid w:val="00B70756"/>
    <w:rsid w:val="00B75CD5"/>
    <w:rsid w:val="00B80E48"/>
    <w:rsid w:val="00B91A55"/>
    <w:rsid w:val="00B9247B"/>
    <w:rsid w:val="00BA6F67"/>
    <w:rsid w:val="00BB0785"/>
    <w:rsid w:val="00BC5A11"/>
    <w:rsid w:val="00BE1EDB"/>
    <w:rsid w:val="00BE2674"/>
    <w:rsid w:val="00BE3EF4"/>
    <w:rsid w:val="00BF20DF"/>
    <w:rsid w:val="00BF325A"/>
    <w:rsid w:val="00BF59D3"/>
    <w:rsid w:val="00C022DB"/>
    <w:rsid w:val="00C03394"/>
    <w:rsid w:val="00C0397B"/>
    <w:rsid w:val="00C07CD0"/>
    <w:rsid w:val="00C1120F"/>
    <w:rsid w:val="00C21832"/>
    <w:rsid w:val="00C355EB"/>
    <w:rsid w:val="00C37FB8"/>
    <w:rsid w:val="00C41EE8"/>
    <w:rsid w:val="00C428C5"/>
    <w:rsid w:val="00C42F8A"/>
    <w:rsid w:val="00C446AE"/>
    <w:rsid w:val="00C45232"/>
    <w:rsid w:val="00C5014F"/>
    <w:rsid w:val="00C64E8E"/>
    <w:rsid w:val="00C7041B"/>
    <w:rsid w:val="00C8016A"/>
    <w:rsid w:val="00C828F4"/>
    <w:rsid w:val="00C83C4B"/>
    <w:rsid w:val="00C928A0"/>
    <w:rsid w:val="00C93AD7"/>
    <w:rsid w:val="00CA0E26"/>
    <w:rsid w:val="00CA2911"/>
    <w:rsid w:val="00CA312A"/>
    <w:rsid w:val="00CA5DBA"/>
    <w:rsid w:val="00CB12F2"/>
    <w:rsid w:val="00CB2B30"/>
    <w:rsid w:val="00CB7190"/>
    <w:rsid w:val="00CC1BC5"/>
    <w:rsid w:val="00CD396F"/>
    <w:rsid w:val="00CE05CE"/>
    <w:rsid w:val="00CE7211"/>
    <w:rsid w:val="00CF7B62"/>
    <w:rsid w:val="00D036FD"/>
    <w:rsid w:val="00D047BD"/>
    <w:rsid w:val="00D0596F"/>
    <w:rsid w:val="00D05A4B"/>
    <w:rsid w:val="00D20880"/>
    <w:rsid w:val="00D2314F"/>
    <w:rsid w:val="00D245DE"/>
    <w:rsid w:val="00D30120"/>
    <w:rsid w:val="00D302BC"/>
    <w:rsid w:val="00D325A0"/>
    <w:rsid w:val="00D32700"/>
    <w:rsid w:val="00D32957"/>
    <w:rsid w:val="00D37B4D"/>
    <w:rsid w:val="00D424E4"/>
    <w:rsid w:val="00D57BF1"/>
    <w:rsid w:val="00D64C1F"/>
    <w:rsid w:val="00D6502C"/>
    <w:rsid w:val="00D71BDE"/>
    <w:rsid w:val="00D7596B"/>
    <w:rsid w:val="00D873C9"/>
    <w:rsid w:val="00D97E11"/>
    <w:rsid w:val="00DA0F5D"/>
    <w:rsid w:val="00DA1E2E"/>
    <w:rsid w:val="00DB6EF9"/>
    <w:rsid w:val="00DC0BE7"/>
    <w:rsid w:val="00DD7A07"/>
    <w:rsid w:val="00DE68D1"/>
    <w:rsid w:val="00DF0F6F"/>
    <w:rsid w:val="00E124BC"/>
    <w:rsid w:val="00E20966"/>
    <w:rsid w:val="00E22B4B"/>
    <w:rsid w:val="00E35EB8"/>
    <w:rsid w:val="00E40D91"/>
    <w:rsid w:val="00E41AAF"/>
    <w:rsid w:val="00E51E15"/>
    <w:rsid w:val="00E52A45"/>
    <w:rsid w:val="00E54759"/>
    <w:rsid w:val="00E57F96"/>
    <w:rsid w:val="00E62584"/>
    <w:rsid w:val="00E67C51"/>
    <w:rsid w:val="00E70068"/>
    <w:rsid w:val="00E7181F"/>
    <w:rsid w:val="00E74779"/>
    <w:rsid w:val="00E75CF5"/>
    <w:rsid w:val="00E7637B"/>
    <w:rsid w:val="00E83D1C"/>
    <w:rsid w:val="00E85553"/>
    <w:rsid w:val="00E868D8"/>
    <w:rsid w:val="00E91816"/>
    <w:rsid w:val="00E91D19"/>
    <w:rsid w:val="00E93803"/>
    <w:rsid w:val="00E97164"/>
    <w:rsid w:val="00E97D26"/>
    <w:rsid w:val="00EB5828"/>
    <w:rsid w:val="00EB6F2C"/>
    <w:rsid w:val="00EC2E41"/>
    <w:rsid w:val="00EC5EB6"/>
    <w:rsid w:val="00EF0D90"/>
    <w:rsid w:val="00EF226A"/>
    <w:rsid w:val="00F01979"/>
    <w:rsid w:val="00F02CAE"/>
    <w:rsid w:val="00F079BA"/>
    <w:rsid w:val="00F102AE"/>
    <w:rsid w:val="00F103D3"/>
    <w:rsid w:val="00F10460"/>
    <w:rsid w:val="00F20804"/>
    <w:rsid w:val="00F229C8"/>
    <w:rsid w:val="00F23C00"/>
    <w:rsid w:val="00F25F3D"/>
    <w:rsid w:val="00F36FEA"/>
    <w:rsid w:val="00F42FCA"/>
    <w:rsid w:val="00F4654E"/>
    <w:rsid w:val="00F4771A"/>
    <w:rsid w:val="00F50CFA"/>
    <w:rsid w:val="00F6143D"/>
    <w:rsid w:val="00F63FBF"/>
    <w:rsid w:val="00F65F17"/>
    <w:rsid w:val="00F66D7B"/>
    <w:rsid w:val="00F73856"/>
    <w:rsid w:val="00F77DC8"/>
    <w:rsid w:val="00F82426"/>
    <w:rsid w:val="00F842FE"/>
    <w:rsid w:val="00F91325"/>
    <w:rsid w:val="00FB062B"/>
    <w:rsid w:val="00FB3377"/>
    <w:rsid w:val="00FB57CB"/>
    <w:rsid w:val="00FC60A1"/>
    <w:rsid w:val="00FD40AB"/>
    <w:rsid w:val="00FE4423"/>
    <w:rsid w:val="00FE5916"/>
    <w:rsid w:val="00FE66DE"/>
    <w:rsid w:val="00FF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B501B1"/>
  <w15:chartTrackingRefBased/>
  <w15:docId w15:val="{166057CB-F7C6-4B1B-AD0F-2F60B8A6D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D4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45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4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45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45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45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45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45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45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45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45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4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4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45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459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45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45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45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45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45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4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45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45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45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45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45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45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4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45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45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74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74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7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74ED"/>
    <w:rPr>
      <w:sz w:val="18"/>
      <w:szCs w:val="18"/>
    </w:rPr>
  </w:style>
  <w:style w:type="character" w:styleId="af2">
    <w:name w:val="Hyperlink"/>
    <w:basedOn w:val="a0"/>
    <w:uiPriority w:val="99"/>
    <w:unhideWhenUsed/>
    <w:rsid w:val="001408FE"/>
    <w:rPr>
      <w:color w:val="467886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rsid w:val="0009281D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09281D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09281D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09281D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09281D"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rsid w:val="00F65F17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E91D19"/>
  </w:style>
  <w:style w:type="character" w:styleId="af9">
    <w:name w:val="line number"/>
    <w:basedOn w:val="a0"/>
    <w:uiPriority w:val="99"/>
    <w:semiHidden/>
    <w:unhideWhenUsed/>
    <w:rsid w:val="003D6E2F"/>
  </w:style>
  <w:style w:type="paragraph" w:styleId="afa">
    <w:name w:val="Balloon Text"/>
    <w:basedOn w:val="a"/>
    <w:link w:val="afb"/>
    <w:uiPriority w:val="99"/>
    <w:semiHidden/>
    <w:unhideWhenUsed/>
    <w:rsid w:val="00E70068"/>
    <w:rPr>
      <w:sz w:val="18"/>
      <w:szCs w:val="18"/>
    </w:rPr>
  </w:style>
  <w:style w:type="character" w:customStyle="1" w:styleId="afb">
    <w:name w:val="批注框文本 字符"/>
    <w:basedOn w:val="a0"/>
    <w:link w:val="afa"/>
    <w:uiPriority w:val="99"/>
    <w:semiHidden/>
    <w:rsid w:val="00E70068"/>
    <w:rPr>
      <w:sz w:val="18"/>
      <w:szCs w:val="18"/>
    </w:rPr>
  </w:style>
  <w:style w:type="character" w:customStyle="1" w:styleId="katex-mathml">
    <w:name w:val="katex-mathml"/>
    <w:basedOn w:val="a0"/>
    <w:rsid w:val="00876F06"/>
  </w:style>
  <w:style w:type="character" w:customStyle="1" w:styleId="mopen">
    <w:name w:val="mopen"/>
    <w:basedOn w:val="a0"/>
    <w:rsid w:val="00876F06"/>
  </w:style>
  <w:style w:type="character" w:customStyle="1" w:styleId="mord">
    <w:name w:val="mord"/>
    <w:basedOn w:val="a0"/>
    <w:rsid w:val="00876F06"/>
  </w:style>
  <w:style w:type="character" w:customStyle="1" w:styleId="mbin">
    <w:name w:val="mbin"/>
    <w:basedOn w:val="a0"/>
    <w:rsid w:val="00876F06"/>
  </w:style>
  <w:style w:type="character" w:customStyle="1" w:styleId="mclose">
    <w:name w:val="mclose"/>
    <w:basedOn w:val="a0"/>
    <w:rsid w:val="00876F06"/>
  </w:style>
  <w:style w:type="character" w:customStyle="1" w:styleId="21">
    <w:name w:val="未处理的提及2"/>
    <w:basedOn w:val="a0"/>
    <w:uiPriority w:val="99"/>
    <w:semiHidden/>
    <w:unhideWhenUsed/>
    <w:rsid w:val="000D4867"/>
    <w:rPr>
      <w:color w:val="605E5C"/>
      <w:shd w:val="clear" w:color="auto" w:fill="E1DFDD"/>
    </w:rPr>
  </w:style>
  <w:style w:type="table" w:styleId="afc">
    <w:name w:val="Table Grid"/>
    <w:basedOn w:val="a1"/>
    <w:uiPriority w:val="39"/>
    <w:rsid w:val="008F1B6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8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127</Words>
  <Characters>12130</Characters>
  <Application>Microsoft Office Word</Application>
  <DocSecurity>0</DocSecurity>
  <Lines>101</Lines>
  <Paragraphs>28</Paragraphs>
  <ScaleCrop>false</ScaleCrop>
  <Company/>
  <LinksUpToDate>false</LinksUpToDate>
  <CharactersWithSpaces>1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6-07-15T16:12:00Z</dcterms:created>
  <dcterms:modified xsi:type="dcterms:W3CDTF">2026-07-15T16:12:00Z</dcterms:modified>
</cp:coreProperties>
</file>